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D9B081" w14:textId="2D60DBE0" w:rsidR="00A12AD5" w:rsidRPr="00D94580" w:rsidRDefault="00900C77">
      <w:pPr>
        <w:rPr>
          <w:rFonts w:ascii="Times New Roman" w:hAnsi="Times New Roman" w:cs="Times New Roman"/>
        </w:rPr>
      </w:pPr>
      <w:r w:rsidRPr="00D94580">
        <w:rPr>
          <w:rFonts w:ascii="Times New Roman" w:hAnsi="Times New Roman" w:cs="Times New Roman"/>
        </w:rPr>
        <w:t>Supplementary File 1</w:t>
      </w:r>
    </w:p>
    <w:p w14:paraId="77DFEAA0" w14:textId="6438FC8D" w:rsidR="00900C77" w:rsidRPr="00D94580" w:rsidRDefault="00900C77">
      <w:pPr>
        <w:rPr>
          <w:rFonts w:ascii="Times New Roman" w:hAnsi="Times New Roman" w:cs="Times New Roman"/>
        </w:rPr>
      </w:pPr>
    </w:p>
    <w:p w14:paraId="66ED0EE0" w14:textId="707F09D4" w:rsidR="00900C77" w:rsidRPr="00D94580" w:rsidRDefault="00D94580" w:rsidP="00900C77">
      <w:pPr>
        <w:rPr>
          <w:rFonts w:ascii="Times New Roman" w:hAnsi="Times New Roman" w:cs="Times New Roman"/>
        </w:rPr>
      </w:pPr>
      <w:proofErr w:type="spellStart"/>
      <w:r w:rsidRPr="00D94580">
        <w:rPr>
          <w:rFonts w:ascii="Times New Roman" w:hAnsi="Times New Roman" w:cs="Times New Roman"/>
        </w:rPr>
        <w:t>STable</w:t>
      </w:r>
      <w:proofErr w:type="spellEnd"/>
      <w:r>
        <w:rPr>
          <w:rFonts w:ascii="Times New Roman" w:hAnsi="Times New Roman" w:cs="Times New Roman"/>
        </w:rPr>
        <w:t xml:space="preserve"> </w:t>
      </w:r>
      <w:r w:rsidRPr="00D94580">
        <w:rPr>
          <w:rFonts w:ascii="Times New Roman" w:hAnsi="Times New Roman" w:cs="Times New Roman"/>
        </w:rPr>
        <w:t>1</w:t>
      </w:r>
      <w:r w:rsidR="00900C77" w:rsidRPr="00D94580">
        <w:rPr>
          <w:rFonts w:ascii="Times New Roman" w:hAnsi="Times New Roman" w:cs="Times New Roman"/>
        </w:rPr>
        <w:t xml:space="preserve">. Participant comparison by demographic characteristics within knowledge factors. </w:t>
      </w:r>
    </w:p>
    <w:p w14:paraId="2F6092F9" w14:textId="77777777" w:rsidR="00900C77" w:rsidRPr="00D94580" w:rsidRDefault="00900C77" w:rsidP="00900C77">
      <w:pPr>
        <w:rPr>
          <w:rFonts w:ascii="Times New Roman" w:hAnsi="Times New Roman" w:cs="Times New Roman"/>
        </w:rPr>
      </w:pPr>
    </w:p>
    <w:tbl>
      <w:tblPr>
        <w:tblStyle w:val="PlainTable3"/>
        <w:tblW w:w="8789" w:type="dxa"/>
        <w:tblLook w:val="04A0" w:firstRow="1" w:lastRow="0" w:firstColumn="1" w:lastColumn="0" w:noHBand="0" w:noVBand="1"/>
      </w:tblPr>
      <w:tblGrid>
        <w:gridCol w:w="1802"/>
        <w:gridCol w:w="918"/>
        <w:gridCol w:w="858"/>
        <w:gridCol w:w="858"/>
        <w:gridCol w:w="794"/>
        <w:gridCol w:w="905"/>
        <w:gridCol w:w="496"/>
        <w:gridCol w:w="641"/>
        <w:gridCol w:w="530"/>
        <w:gridCol w:w="721"/>
        <w:gridCol w:w="503"/>
      </w:tblGrid>
      <w:tr w:rsidR="00900C77" w:rsidRPr="00D94580" w14:paraId="6CBDD6B1" w14:textId="77777777" w:rsidTr="00842E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47" w:type="dxa"/>
            <w:noWrap/>
            <w:hideMark/>
          </w:tcPr>
          <w:p w14:paraId="26F32E01" w14:textId="77777777" w:rsidR="00900C77" w:rsidRPr="00D94580" w:rsidRDefault="00900C77" w:rsidP="00842E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5A38A425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gridSpan w:val="2"/>
            <w:noWrap/>
            <w:hideMark/>
          </w:tcPr>
          <w:p w14:paraId="49FDF9BB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Residency</w:t>
            </w:r>
          </w:p>
        </w:tc>
        <w:tc>
          <w:tcPr>
            <w:tcW w:w="1813" w:type="dxa"/>
            <w:gridSpan w:val="2"/>
            <w:tcBorders>
              <w:left w:val="nil"/>
            </w:tcBorders>
            <w:noWrap/>
            <w:hideMark/>
          </w:tcPr>
          <w:p w14:paraId="2F62500E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Children in care</w:t>
            </w:r>
          </w:p>
        </w:tc>
        <w:tc>
          <w:tcPr>
            <w:tcW w:w="1488" w:type="dxa"/>
            <w:gridSpan w:val="3"/>
            <w:noWrap/>
            <w:hideMark/>
          </w:tcPr>
          <w:p w14:paraId="69A5E9BF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  <w:vertAlign w:val="superscript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  <w:r w:rsidRPr="00D9458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51" w:type="dxa"/>
            <w:gridSpan w:val="2"/>
            <w:noWrap/>
            <w:hideMark/>
          </w:tcPr>
          <w:p w14:paraId="1D053B3A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</w:tr>
      <w:tr w:rsidR="00900C77" w:rsidRPr="00D94580" w14:paraId="64E58321" w14:textId="77777777" w:rsidTr="00842E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47" w:type="dxa"/>
            <w:noWrap/>
            <w:hideMark/>
          </w:tcPr>
          <w:p w14:paraId="49E22E19" w14:textId="77777777" w:rsidR="00900C77" w:rsidRPr="00D94580" w:rsidRDefault="00900C77" w:rsidP="00842EC4">
            <w:pPr>
              <w:jc w:val="center"/>
              <w:rPr>
                <w:rFonts w:ascii="Times New Roman" w:hAnsi="Times New Roman" w:cs="Times New Roman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Knowledge Factors</w:t>
            </w:r>
          </w:p>
        </w:tc>
        <w:tc>
          <w:tcPr>
            <w:tcW w:w="821" w:type="dxa"/>
          </w:tcPr>
          <w:p w14:paraId="050F6135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  <w:r w:rsidRPr="00D945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24" w:type="dxa"/>
            <w:noWrap/>
            <w:hideMark/>
          </w:tcPr>
          <w:p w14:paraId="3A10E5DA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tro</w:t>
            </w:r>
          </w:p>
        </w:tc>
        <w:tc>
          <w:tcPr>
            <w:tcW w:w="845" w:type="dxa"/>
            <w:noWrap/>
            <w:hideMark/>
          </w:tcPr>
          <w:p w14:paraId="354EAD7E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n-metro</w:t>
            </w:r>
          </w:p>
        </w:tc>
        <w:tc>
          <w:tcPr>
            <w:tcW w:w="846" w:type="dxa"/>
            <w:tcBorders>
              <w:left w:val="nil"/>
            </w:tcBorders>
            <w:noWrap/>
            <w:hideMark/>
          </w:tcPr>
          <w:p w14:paraId="266297B0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 = 1-3</w:t>
            </w:r>
          </w:p>
        </w:tc>
        <w:tc>
          <w:tcPr>
            <w:tcW w:w="967" w:type="dxa"/>
            <w:noWrap/>
            <w:hideMark/>
          </w:tcPr>
          <w:p w14:paraId="2F61F768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 = 4+</w:t>
            </w:r>
          </w:p>
        </w:tc>
        <w:tc>
          <w:tcPr>
            <w:tcW w:w="438" w:type="dxa"/>
            <w:noWrap/>
            <w:hideMark/>
          </w:tcPr>
          <w:p w14:paraId="5C5D1AA9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T</w:t>
            </w:r>
          </w:p>
        </w:tc>
        <w:tc>
          <w:tcPr>
            <w:tcW w:w="587" w:type="dxa"/>
            <w:noWrap/>
            <w:hideMark/>
          </w:tcPr>
          <w:p w14:paraId="7AD4A2FA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T</w:t>
            </w:r>
          </w:p>
        </w:tc>
        <w:tc>
          <w:tcPr>
            <w:tcW w:w="463" w:type="dxa"/>
            <w:noWrap/>
            <w:hideMark/>
          </w:tcPr>
          <w:p w14:paraId="4A7D4C01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E</w:t>
            </w:r>
          </w:p>
        </w:tc>
        <w:tc>
          <w:tcPr>
            <w:tcW w:w="767" w:type="dxa"/>
            <w:noWrap/>
            <w:hideMark/>
          </w:tcPr>
          <w:p w14:paraId="43D98D84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4-24</w:t>
            </w:r>
          </w:p>
        </w:tc>
        <w:tc>
          <w:tcPr>
            <w:tcW w:w="284" w:type="dxa"/>
            <w:noWrap/>
            <w:hideMark/>
          </w:tcPr>
          <w:p w14:paraId="0C16E1EA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5+</w:t>
            </w:r>
          </w:p>
        </w:tc>
      </w:tr>
      <w:tr w:rsidR="00900C77" w:rsidRPr="00D94580" w14:paraId="05045689" w14:textId="77777777" w:rsidTr="00842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</w:tcPr>
          <w:p w14:paraId="53E480DF" w14:textId="77777777" w:rsidR="00900C77" w:rsidRPr="00D94580" w:rsidRDefault="00900C77" w:rsidP="00842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Shock at sugar in baby products</w:t>
            </w:r>
          </w:p>
        </w:tc>
        <w:tc>
          <w:tcPr>
            <w:tcW w:w="821" w:type="dxa"/>
            <w:tcBorders>
              <w:top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0030DCD5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noWrap/>
            <w:vAlign w:val="center"/>
          </w:tcPr>
          <w:p w14:paraId="6D94877B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845" w:type="dxa"/>
            <w:tcBorders>
              <w:right w:val="single" w:sz="4" w:space="0" w:color="auto"/>
            </w:tcBorders>
            <w:noWrap/>
            <w:vAlign w:val="center"/>
          </w:tcPr>
          <w:p w14:paraId="761E6B0C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846" w:type="dxa"/>
            <w:tcBorders>
              <w:top w:val="single" w:sz="4" w:space="0" w:color="7F7F7F" w:themeColor="text1" w:themeTint="80"/>
              <w:left w:val="single" w:sz="4" w:space="0" w:color="auto"/>
            </w:tcBorders>
            <w:noWrap/>
            <w:vAlign w:val="center"/>
          </w:tcPr>
          <w:p w14:paraId="07FDB335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967" w:type="dxa"/>
            <w:tcBorders>
              <w:top w:val="single" w:sz="4" w:space="0" w:color="7F7F7F" w:themeColor="text1" w:themeTint="80"/>
              <w:right w:val="single" w:sz="4" w:space="0" w:color="auto"/>
            </w:tcBorders>
            <w:noWrap/>
            <w:vAlign w:val="center"/>
          </w:tcPr>
          <w:p w14:paraId="2AD0B7DF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438" w:type="dxa"/>
            <w:tcBorders>
              <w:top w:val="single" w:sz="4" w:space="0" w:color="7F7F7F" w:themeColor="text1" w:themeTint="80"/>
              <w:left w:val="single" w:sz="4" w:space="0" w:color="auto"/>
            </w:tcBorders>
            <w:noWrap/>
            <w:vAlign w:val="center"/>
          </w:tcPr>
          <w:p w14:paraId="242AA1A8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87" w:type="dxa"/>
            <w:tcBorders>
              <w:top w:val="single" w:sz="4" w:space="0" w:color="7F7F7F" w:themeColor="text1" w:themeTint="80"/>
            </w:tcBorders>
            <w:noWrap/>
            <w:vAlign w:val="center"/>
          </w:tcPr>
          <w:p w14:paraId="128873FD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63" w:type="dxa"/>
            <w:tcBorders>
              <w:top w:val="single" w:sz="4" w:space="0" w:color="7F7F7F" w:themeColor="text1" w:themeTint="80"/>
              <w:right w:val="single" w:sz="4" w:space="0" w:color="auto"/>
            </w:tcBorders>
            <w:noWrap/>
            <w:vAlign w:val="center"/>
          </w:tcPr>
          <w:p w14:paraId="17D66F1A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noWrap/>
            <w:vAlign w:val="center"/>
          </w:tcPr>
          <w:p w14:paraId="18710925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84" w:type="dxa"/>
            <w:tcBorders>
              <w:top w:val="single" w:sz="4" w:space="0" w:color="7F7F7F" w:themeColor="text1" w:themeTint="80"/>
            </w:tcBorders>
            <w:noWrap/>
            <w:vAlign w:val="center"/>
          </w:tcPr>
          <w:p w14:paraId="43789BF8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00C77" w:rsidRPr="00D94580" w14:paraId="7B4CC622" w14:textId="77777777" w:rsidTr="00842E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</w:tcPr>
          <w:p w14:paraId="1278664B" w14:textId="77777777" w:rsidR="00900C77" w:rsidRPr="00D94580" w:rsidRDefault="00900C77" w:rsidP="00842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Nutrition assumption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vAlign w:val="center"/>
          </w:tcPr>
          <w:p w14:paraId="2FF8F848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noWrap/>
            <w:vAlign w:val="center"/>
          </w:tcPr>
          <w:p w14:paraId="7D599BFF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45" w:type="dxa"/>
            <w:tcBorders>
              <w:right w:val="single" w:sz="4" w:space="0" w:color="auto"/>
            </w:tcBorders>
            <w:noWrap/>
            <w:vAlign w:val="center"/>
          </w:tcPr>
          <w:p w14:paraId="71C28E87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noWrap/>
            <w:vAlign w:val="center"/>
          </w:tcPr>
          <w:p w14:paraId="4FE2CBDA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noWrap/>
            <w:vAlign w:val="center"/>
          </w:tcPr>
          <w:p w14:paraId="4AB338F2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38" w:type="dxa"/>
            <w:tcBorders>
              <w:left w:val="single" w:sz="4" w:space="0" w:color="auto"/>
            </w:tcBorders>
            <w:noWrap/>
            <w:vAlign w:val="center"/>
          </w:tcPr>
          <w:p w14:paraId="589C7215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87" w:type="dxa"/>
            <w:noWrap/>
            <w:vAlign w:val="center"/>
          </w:tcPr>
          <w:p w14:paraId="04D16520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63" w:type="dxa"/>
            <w:tcBorders>
              <w:right w:val="single" w:sz="4" w:space="0" w:color="auto"/>
            </w:tcBorders>
            <w:noWrap/>
            <w:vAlign w:val="center"/>
          </w:tcPr>
          <w:p w14:paraId="702139C4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noWrap/>
            <w:vAlign w:val="center"/>
          </w:tcPr>
          <w:p w14:paraId="45B1F66F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84" w:type="dxa"/>
            <w:noWrap/>
            <w:vAlign w:val="center"/>
          </w:tcPr>
          <w:p w14:paraId="5747DF42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900C77" w:rsidRPr="00D94580" w14:paraId="774AD37B" w14:textId="77777777" w:rsidTr="00842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4B59FA6A" w14:textId="77777777" w:rsidR="00900C77" w:rsidRPr="00D94580" w:rsidRDefault="00900C77" w:rsidP="00842EC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 xml:space="preserve">Misleading nutrition marketing 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vAlign w:val="center"/>
          </w:tcPr>
          <w:p w14:paraId="55E89C48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noWrap/>
            <w:vAlign w:val="center"/>
          </w:tcPr>
          <w:p w14:paraId="57C065F3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45" w:type="dxa"/>
            <w:tcBorders>
              <w:right w:val="single" w:sz="4" w:space="0" w:color="auto"/>
            </w:tcBorders>
            <w:noWrap/>
            <w:vAlign w:val="center"/>
          </w:tcPr>
          <w:p w14:paraId="0B13F56B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noWrap/>
            <w:vAlign w:val="center"/>
          </w:tcPr>
          <w:p w14:paraId="17BAD10E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noWrap/>
            <w:vAlign w:val="center"/>
          </w:tcPr>
          <w:p w14:paraId="74F2CEFD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38" w:type="dxa"/>
            <w:tcBorders>
              <w:left w:val="single" w:sz="4" w:space="0" w:color="auto"/>
            </w:tcBorders>
            <w:noWrap/>
            <w:vAlign w:val="center"/>
          </w:tcPr>
          <w:p w14:paraId="21FBB600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87" w:type="dxa"/>
            <w:noWrap/>
            <w:vAlign w:val="center"/>
          </w:tcPr>
          <w:p w14:paraId="5081DBAA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63" w:type="dxa"/>
            <w:tcBorders>
              <w:right w:val="single" w:sz="4" w:space="0" w:color="auto"/>
            </w:tcBorders>
            <w:noWrap/>
            <w:vAlign w:val="center"/>
          </w:tcPr>
          <w:p w14:paraId="20D4F568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noWrap/>
            <w:vAlign w:val="center"/>
          </w:tcPr>
          <w:p w14:paraId="24D758CC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84" w:type="dxa"/>
            <w:noWrap/>
            <w:vAlign w:val="center"/>
          </w:tcPr>
          <w:p w14:paraId="74763E8E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900C77" w:rsidRPr="00D94580" w14:paraId="0902FBAE" w14:textId="77777777" w:rsidTr="00842E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</w:tcPr>
          <w:p w14:paraId="0CA0064E" w14:textId="77777777" w:rsidR="00900C77" w:rsidRPr="00D94580" w:rsidRDefault="00900C77" w:rsidP="00842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 xml:space="preserve">Misinformation around dentist and pregnancy 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vAlign w:val="center"/>
          </w:tcPr>
          <w:p w14:paraId="721E921C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noWrap/>
            <w:vAlign w:val="center"/>
          </w:tcPr>
          <w:p w14:paraId="19D829B8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45" w:type="dxa"/>
            <w:tcBorders>
              <w:right w:val="single" w:sz="4" w:space="0" w:color="auto"/>
            </w:tcBorders>
            <w:noWrap/>
            <w:vAlign w:val="center"/>
          </w:tcPr>
          <w:p w14:paraId="14C540E7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noWrap/>
            <w:vAlign w:val="center"/>
          </w:tcPr>
          <w:p w14:paraId="6E579536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noWrap/>
            <w:vAlign w:val="center"/>
          </w:tcPr>
          <w:p w14:paraId="31043AC5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38" w:type="dxa"/>
            <w:tcBorders>
              <w:left w:val="single" w:sz="4" w:space="0" w:color="auto"/>
            </w:tcBorders>
            <w:noWrap/>
            <w:vAlign w:val="center"/>
          </w:tcPr>
          <w:p w14:paraId="0A4F5EAD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87" w:type="dxa"/>
            <w:noWrap/>
            <w:vAlign w:val="center"/>
          </w:tcPr>
          <w:p w14:paraId="21EFD4C9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63" w:type="dxa"/>
            <w:tcBorders>
              <w:right w:val="single" w:sz="4" w:space="0" w:color="auto"/>
            </w:tcBorders>
            <w:noWrap/>
            <w:vAlign w:val="center"/>
          </w:tcPr>
          <w:p w14:paraId="08C2F6DE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noWrap/>
            <w:vAlign w:val="center"/>
          </w:tcPr>
          <w:p w14:paraId="3A855FF1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84" w:type="dxa"/>
            <w:noWrap/>
            <w:vAlign w:val="center"/>
          </w:tcPr>
          <w:p w14:paraId="29BE6A5B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900C77" w:rsidRPr="00D94580" w14:paraId="7AA25622" w14:textId="77777777" w:rsidTr="00842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</w:tcPr>
          <w:p w14:paraId="527DF4C9" w14:textId="77777777" w:rsidR="00900C77" w:rsidRPr="00D94580" w:rsidRDefault="00900C77" w:rsidP="00842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Limited oral health knowledge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vAlign w:val="center"/>
          </w:tcPr>
          <w:p w14:paraId="4524B429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noWrap/>
            <w:vAlign w:val="center"/>
          </w:tcPr>
          <w:p w14:paraId="2C206D60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45" w:type="dxa"/>
            <w:tcBorders>
              <w:right w:val="single" w:sz="4" w:space="0" w:color="auto"/>
            </w:tcBorders>
            <w:noWrap/>
            <w:vAlign w:val="center"/>
          </w:tcPr>
          <w:p w14:paraId="7310C59A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noWrap/>
            <w:vAlign w:val="center"/>
          </w:tcPr>
          <w:p w14:paraId="65799AF5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noWrap/>
            <w:vAlign w:val="center"/>
          </w:tcPr>
          <w:p w14:paraId="053A8625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38" w:type="dxa"/>
            <w:tcBorders>
              <w:left w:val="single" w:sz="4" w:space="0" w:color="auto"/>
            </w:tcBorders>
            <w:noWrap/>
            <w:vAlign w:val="center"/>
          </w:tcPr>
          <w:p w14:paraId="3138E474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87" w:type="dxa"/>
            <w:noWrap/>
            <w:vAlign w:val="center"/>
          </w:tcPr>
          <w:p w14:paraId="6EA0F3A7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63" w:type="dxa"/>
            <w:tcBorders>
              <w:right w:val="single" w:sz="4" w:space="0" w:color="auto"/>
            </w:tcBorders>
            <w:noWrap/>
            <w:vAlign w:val="center"/>
          </w:tcPr>
          <w:p w14:paraId="2FB052BE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noWrap/>
            <w:vAlign w:val="center"/>
          </w:tcPr>
          <w:p w14:paraId="1A630D48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84" w:type="dxa"/>
            <w:noWrap/>
            <w:vAlign w:val="center"/>
          </w:tcPr>
          <w:p w14:paraId="650136DB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900C77" w:rsidRPr="00D94580" w14:paraId="12C7ECF5" w14:textId="77777777" w:rsidTr="00842E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</w:tcPr>
          <w:p w14:paraId="40CF49BE" w14:textId="77777777" w:rsidR="00900C77" w:rsidRPr="00D94580" w:rsidRDefault="00900C77" w:rsidP="00842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Limited nutrition knowledge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vAlign w:val="center"/>
          </w:tcPr>
          <w:p w14:paraId="6B4CCD5F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noWrap/>
            <w:vAlign w:val="center"/>
          </w:tcPr>
          <w:p w14:paraId="7C6F9D0F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45" w:type="dxa"/>
            <w:tcBorders>
              <w:right w:val="single" w:sz="4" w:space="0" w:color="auto"/>
            </w:tcBorders>
            <w:noWrap/>
            <w:vAlign w:val="center"/>
          </w:tcPr>
          <w:p w14:paraId="60E949D9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noWrap/>
            <w:vAlign w:val="center"/>
          </w:tcPr>
          <w:p w14:paraId="70C2FE58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noWrap/>
            <w:vAlign w:val="center"/>
          </w:tcPr>
          <w:p w14:paraId="03A4611F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38" w:type="dxa"/>
            <w:tcBorders>
              <w:left w:val="single" w:sz="4" w:space="0" w:color="auto"/>
            </w:tcBorders>
            <w:noWrap/>
            <w:vAlign w:val="center"/>
          </w:tcPr>
          <w:p w14:paraId="542E8C25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87" w:type="dxa"/>
            <w:noWrap/>
            <w:vAlign w:val="center"/>
          </w:tcPr>
          <w:p w14:paraId="18C355E3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63" w:type="dxa"/>
            <w:tcBorders>
              <w:right w:val="single" w:sz="4" w:space="0" w:color="auto"/>
            </w:tcBorders>
            <w:noWrap/>
            <w:vAlign w:val="center"/>
          </w:tcPr>
          <w:p w14:paraId="18C2B544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noWrap/>
            <w:vAlign w:val="center"/>
          </w:tcPr>
          <w:p w14:paraId="00B0B657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84" w:type="dxa"/>
            <w:noWrap/>
            <w:vAlign w:val="center"/>
          </w:tcPr>
          <w:p w14:paraId="164FE9C5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900C77" w:rsidRPr="00D94580" w14:paraId="58979C84" w14:textId="77777777" w:rsidTr="00842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1ADA2F70" w14:textId="77777777" w:rsidR="00900C77" w:rsidRPr="00D94580" w:rsidRDefault="00900C77" w:rsidP="00842EC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 xml:space="preserve">Not reading nutrition labels 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vAlign w:val="center"/>
          </w:tcPr>
          <w:p w14:paraId="3F5A8EE7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noWrap/>
            <w:vAlign w:val="center"/>
          </w:tcPr>
          <w:p w14:paraId="10290063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45" w:type="dxa"/>
            <w:tcBorders>
              <w:right w:val="single" w:sz="4" w:space="0" w:color="auto"/>
            </w:tcBorders>
            <w:noWrap/>
            <w:vAlign w:val="center"/>
          </w:tcPr>
          <w:p w14:paraId="10008446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noWrap/>
            <w:vAlign w:val="center"/>
          </w:tcPr>
          <w:p w14:paraId="7EDF2EA5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noWrap/>
            <w:vAlign w:val="center"/>
          </w:tcPr>
          <w:p w14:paraId="530D5924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38" w:type="dxa"/>
            <w:tcBorders>
              <w:left w:val="single" w:sz="4" w:space="0" w:color="auto"/>
            </w:tcBorders>
            <w:noWrap/>
            <w:vAlign w:val="center"/>
          </w:tcPr>
          <w:p w14:paraId="422194D1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7" w:type="dxa"/>
            <w:noWrap/>
            <w:vAlign w:val="center"/>
          </w:tcPr>
          <w:p w14:paraId="1D56EE7E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63" w:type="dxa"/>
            <w:tcBorders>
              <w:right w:val="single" w:sz="4" w:space="0" w:color="auto"/>
            </w:tcBorders>
            <w:noWrap/>
            <w:vAlign w:val="center"/>
          </w:tcPr>
          <w:p w14:paraId="2B082613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noWrap/>
            <w:vAlign w:val="center"/>
          </w:tcPr>
          <w:p w14:paraId="72A9799F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4" w:type="dxa"/>
            <w:noWrap/>
            <w:vAlign w:val="center"/>
          </w:tcPr>
          <w:p w14:paraId="6AABB6FB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900C77" w:rsidRPr="00D94580" w14:paraId="604121A1" w14:textId="77777777" w:rsidTr="00842E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</w:tcPr>
          <w:p w14:paraId="4B5C4BEB" w14:textId="77777777" w:rsidR="00900C77" w:rsidRPr="00D94580" w:rsidRDefault="00900C77" w:rsidP="00842EC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Limited fluoride knowledge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vAlign w:val="center"/>
          </w:tcPr>
          <w:p w14:paraId="2ED959A7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noWrap/>
            <w:vAlign w:val="center"/>
          </w:tcPr>
          <w:p w14:paraId="635128FE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45" w:type="dxa"/>
            <w:tcBorders>
              <w:right w:val="single" w:sz="4" w:space="0" w:color="auto"/>
            </w:tcBorders>
            <w:noWrap/>
            <w:vAlign w:val="center"/>
          </w:tcPr>
          <w:p w14:paraId="3B9E837F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noWrap/>
            <w:vAlign w:val="center"/>
          </w:tcPr>
          <w:p w14:paraId="4B277634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noWrap/>
            <w:vAlign w:val="center"/>
          </w:tcPr>
          <w:p w14:paraId="43EE8547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38" w:type="dxa"/>
            <w:tcBorders>
              <w:left w:val="single" w:sz="4" w:space="0" w:color="auto"/>
            </w:tcBorders>
            <w:noWrap/>
            <w:vAlign w:val="center"/>
          </w:tcPr>
          <w:p w14:paraId="307BCD36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7" w:type="dxa"/>
            <w:noWrap/>
            <w:vAlign w:val="center"/>
          </w:tcPr>
          <w:p w14:paraId="187C50FC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63" w:type="dxa"/>
            <w:tcBorders>
              <w:right w:val="single" w:sz="4" w:space="0" w:color="auto"/>
            </w:tcBorders>
            <w:noWrap/>
            <w:vAlign w:val="center"/>
          </w:tcPr>
          <w:p w14:paraId="743B8825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noWrap/>
            <w:vAlign w:val="center"/>
          </w:tcPr>
          <w:p w14:paraId="2AE2E0EA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4" w:type="dxa"/>
            <w:noWrap/>
            <w:vAlign w:val="center"/>
          </w:tcPr>
          <w:p w14:paraId="5CDB3305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900C77" w:rsidRPr="00D94580" w14:paraId="08987259" w14:textId="77777777" w:rsidTr="00842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</w:tcPr>
          <w:p w14:paraId="3DB3FD06" w14:textId="77777777" w:rsidR="00900C77" w:rsidRPr="00D94580" w:rsidRDefault="00900C77" w:rsidP="00842EC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Poor parent oral health practices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vAlign w:val="center"/>
          </w:tcPr>
          <w:p w14:paraId="3CFE995C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noWrap/>
            <w:vAlign w:val="center"/>
          </w:tcPr>
          <w:p w14:paraId="0E4E3185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45" w:type="dxa"/>
            <w:tcBorders>
              <w:right w:val="single" w:sz="4" w:space="0" w:color="auto"/>
            </w:tcBorders>
            <w:noWrap/>
            <w:vAlign w:val="center"/>
          </w:tcPr>
          <w:p w14:paraId="68CE7FA6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noWrap/>
            <w:vAlign w:val="center"/>
          </w:tcPr>
          <w:p w14:paraId="5503F652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noWrap/>
            <w:vAlign w:val="center"/>
          </w:tcPr>
          <w:p w14:paraId="140D7AAA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8" w:type="dxa"/>
            <w:tcBorders>
              <w:left w:val="single" w:sz="4" w:space="0" w:color="auto"/>
            </w:tcBorders>
            <w:noWrap/>
            <w:vAlign w:val="center"/>
          </w:tcPr>
          <w:p w14:paraId="64277B2F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7" w:type="dxa"/>
            <w:noWrap/>
            <w:vAlign w:val="center"/>
          </w:tcPr>
          <w:p w14:paraId="59ADB973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3" w:type="dxa"/>
            <w:tcBorders>
              <w:right w:val="single" w:sz="4" w:space="0" w:color="auto"/>
            </w:tcBorders>
            <w:noWrap/>
            <w:vAlign w:val="center"/>
          </w:tcPr>
          <w:p w14:paraId="78B068E2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noWrap/>
            <w:vAlign w:val="center"/>
          </w:tcPr>
          <w:p w14:paraId="22B4ACD3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4" w:type="dxa"/>
            <w:noWrap/>
            <w:vAlign w:val="center"/>
          </w:tcPr>
          <w:p w14:paraId="0856E4E9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00C77" w:rsidRPr="00D94580" w14:paraId="36118BA3" w14:textId="77777777" w:rsidTr="00842E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5B67808B" w14:textId="77777777" w:rsidR="00900C77" w:rsidRPr="00D94580" w:rsidRDefault="00900C77" w:rsidP="00842EC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Dentist only for emergency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vAlign w:val="center"/>
          </w:tcPr>
          <w:p w14:paraId="2CBB47E3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noWrap/>
            <w:vAlign w:val="center"/>
          </w:tcPr>
          <w:p w14:paraId="27C19ED1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45" w:type="dxa"/>
            <w:tcBorders>
              <w:right w:val="single" w:sz="4" w:space="0" w:color="auto"/>
            </w:tcBorders>
            <w:noWrap/>
            <w:vAlign w:val="center"/>
          </w:tcPr>
          <w:p w14:paraId="49F6791D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noWrap/>
            <w:vAlign w:val="center"/>
          </w:tcPr>
          <w:p w14:paraId="0F91286D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noWrap/>
            <w:vAlign w:val="center"/>
          </w:tcPr>
          <w:p w14:paraId="4EC89DBC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38" w:type="dxa"/>
            <w:tcBorders>
              <w:left w:val="single" w:sz="4" w:space="0" w:color="auto"/>
            </w:tcBorders>
            <w:noWrap/>
            <w:vAlign w:val="center"/>
          </w:tcPr>
          <w:p w14:paraId="015821B9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7" w:type="dxa"/>
            <w:noWrap/>
            <w:vAlign w:val="center"/>
          </w:tcPr>
          <w:p w14:paraId="2D126351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3" w:type="dxa"/>
            <w:tcBorders>
              <w:right w:val="single" w:sz="4" w:space="0" w:color="auto"/>
            </w:tcBorders>
            <w:noWrap/>
            <w:vAlign w:val="center"/>
          </w:tcPr>
          <w:p w14:paraId="3578DB3E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noWrap/>
            <w:vAlign w:val="center"/>
          </w:tcPr>
          <w:p w14:paraId="787F9D11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4" w:type="dxa"/>
            <w:noWrap/>
            <w:vAlign w:val="center"/>
          </w:tcPr>
          <w:p w14:paraId="52B99EE5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00C77" w:rsidRPr="00D94580" w14:paraId="382E091A" w14:textId="77777777" w:rsidTr="00842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5A26BAE3" w14:textId="77777777" w:rsidR="00900C77" w:rsidRPr="00D94580" w:rsidRDefault="00900C77" w:rsidP="00842EC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Dental visits low priority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vAlign w:val="center"/>
          </w:tcPr>
          <w:p w14:paraId="1ADC8C08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noWrap/>
            <w:vAlign w:val="center"/>
          </w:tcPr>
          <w:p w14:paraId="19F4C229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>
              <w:right w:val="single" w:sz="4" w:space="0" w:color="auto"/>
            </w:tcBorders>
            <w:noWrap/>
            <w:vAlign w:val="center"/>
          </w:tcPr>
          <w:p w14:paraId="5DC95BA9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noWrap/>
            <w:vAlign w:val="center"/>
          </w:tcPr>
          <w:p w14:paraId="10CE4826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noWrap/>
            <w:vAlign w:val="center"/>
          </w:tcPr>
          <w:p w14:paraId="54B2A6E8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8" w:type="dxa"/>
            <w:tcBorders>
              <w:left w:val="single" w:sz="4" w:space="0" w:color="auto"/>
            </w:tcBorders>
            <w:noWrap/>
            <w:vAlign w:val="center"/>
          </w:tcPr>
          <w:p w14:paraId="64B9E899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7" w:type="dxa"/>
            <w:noWrap/>
            <w:vAlign w:val="center"/>
          </w:tcPr>
          <w:p w14:paraId="4B1D1903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3" w:type="dxa"/>
            <w:tcBorders>
              <w:right w:val="single" w:sz="4" w:space="0" w:color="auto"/>
            </w:tcBorders>
            <w:noWrap/>
            <w:vAlign w:val="center"/>
          </w:tcPr>
          <w:p w14:paraId="3655635A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noWrap/>
            <w:vAlign w:val="center"/>
          </w:tcPr>
          <w:p w14:paraId="04D156AE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4" w:type="dxa"/>
            <w:noWrap/>
            <w:vAlign w:val="center"/>
          </w:tcPr>
          <w:p w14:paraId="6DF702A9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14:paraId="59200016" w14:textId="77777777" w:rsidR="00900C77" w:rsidRPr="00D94580" w:rsidRDefault="00900C77" w:rsidP="00900C77">
      <w:pPr>
        <w:rPr>
          <w:rFonts w:ascii="Times New Roman" w:hAnsi="Times New Roman" w:cs="Times New Roman"/>
          <w:sz w:val="20"/>
          <w:szCs w:val="20"/>
        </w:rPr>
      </w:pPr>
      <w:r w:rsidRPr="00D9458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94580">
        <w:rPr>
          <w:rFonts w:ascii="Times New Roman" w:hAnsi="Times New Roman" w:cs="Times New Roman"/>
          <w:sz w:val="20"/>
          <w:szCs w:val="20"/>
        </w:rPr>
        <w:t xml:space="preserve">Total number of participants that discussed each theme </w:t>
      </w:r>
      <w:r w:rsidRPr="00D94580">
        <w:rPr>
          <w:rFonts w:ascii="Times New Roman" w:hAnsi="Times New Roman" w:cs="Times New Roman"/>
          <w:i/>
          <w:iCs/>
          <w:sz w:val="20"/>
          <w:szCs w:val="20"/>
        </w:rPr>
        <w:t xml:space="preserve">Note </w:t>
      </w:r>
      <w:r w:rsidRPr="00D94580">
        <w:rPr>
          <w:rFonts w:ascii="Times New Roman" w:hAnsi="Times New Roman" w:cs="Times New Roman"/>
          <w:sz w:val="20"/>
          <w:szCs w:val="20"/>
        </w:rPr>
        <w:t xml:space="preserve">demographic data for children in care and employment was not available for all participants </w:t>
      </w:r>
    </w:p>
    <w:p w14:paraId="3BB03D6F" w14:textId="77777777" w:rsidR="00900C77" w:rsidRPr="00D94580" w:rsidRDefault="00900C77" w:rsidP="00900C77">
      <w:pPr>
        <w:rPr>
          <w:rFonts w:ascii="Times New Roman" w:hAnsi="Times New Roman" w:cs="Times New Roman"/>
        </w:rPr>
      </w:pPr>
      <w:r w:rsidRPr="00D9458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94580">
        <w:rPr>
          <w:rFonts w:ascii="Times New Roman" w:hAnsi="Times New Roman" w:cs="Times New Roman"/>
          <w:sz w:val="20"/>
          <w:szCs w:val="20"/>
        </w:rPr>
        <w:t>FT = full-time, PT = part-time, UE = unemployed</w:t>
      </w:r>
    </w:p>
    <w:p w14:paraId="793D93F2" w14:textId="117FFF77" w:rsidR="00900C77" w:rsidRPr="00D94580" w:rsidRDefault="00900C77">
      <w:pPr>
        <w:rPr>
          <w:rFonts w:ascii="Times New Roman" w:hAnsi="Times New Roman" w:cs="Times New Roman"/>
        </w:rPr>
      </w:pPr>
    </w:p>
    <w:p w14:paraId="7D25B9EB" w14:textId="54A8EDD2" w:rsidR="00900C77" w:rsidRPr="00D94580" w:rsidRDefault="00D94580" w:rsidP="00900C7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Table</w:t>
      </w:r>
      <w:proofErr w:type="spellEnd"/>
      <w:r>
        <w:rPr>
          <w:rFonts w:ascii="Times New Roman" w:hAnsi="Times New Roman" w:cs="Times New Roman"/>
        </w:rPr>
        <w:t xml:space="preserve"> 2</w:t>
      </w:r>
      <w:r w:rsidR="00900C77" w:rsidRPr="00D94580">
        <w:rPr>
          <w:rFonts w:ascii="Times New Roman" w:hAnsi="Times New Roman" w:cs="Times New Roman"/>
        </w:rPr>
        <w:t xml:space="preserve">. Participant comparison by demographic characteristics within parental factors. </w:t>
      </w:r>
    </w:p>
    <w:p w14:paraId="2B5A77F7" w14:textId="77777777" w:rsidR="00900C77" w:rsidRPr="00D94580" w:rsidRDefault="00900C77" w:rsidP="00900C77">
      <w:pPr>
        <w:rPr>
          <w:rFonts w:ascii="Times New Roman" w:hAnsi="Times New Roman" w:cs="Times New Roman"/>
        </w:rPr>
      </w:pPr>
    </w:p>
    <w:tbl>
      <w:tblPr>
        <w:tblStyle w:val="PlainTable3"/>
        <w:tblW w:w="9214" w:type="dxa"/>
        <w:tblLook w:val="04A0" w:firstRow="1" w:lastRow="0" w:firstColumn="1" w:lastColumn="0" w:noHBand="0" w:noVBand="1"/>
      </w:tblPr>
      <w:tblGrid>
        <w:gridCol w:w="2094"/>
        <w:gridCol w:w="982"/>
        <w:gridCol w:w="916"/>
        <w:gridCol w:w="916"/>
        <w:gridCol w:w="882"/>
        <w:gridCol w:w="984"/>
        <w:gridCol w:w="575"/>
        <w:gridCol w:w="709"/>
        <w:gridCol w:w="483"/>
        <w:gridCol w:w="692"/>
        <w:gridCol w:w="529"/>
      </w:tblGrid>
      <w:tr w:rsidR="00900C77" w:rsidRPr="00D94580" w14:paraId="340C2F22" w14:textId="77777777" w:rsidTr="00842E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94" w:type="dxa"/>
            <w:noWrap/>
            <w:hideMark/>
          </w:tcPr>
          <w:p w14:paraId="48B9017E" w14:textId="77777777" w:rsidR="00900C77" w:rsidRPr="00D94580" w:rsidRDefault="00900C77" w:rsidP="00842E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7C7B128A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2" w:type="dxa"/>
            <w:gridSpan w:val="2"/>
            <w:noWrap/>
            <w:hideMark/>
          </w:tcPr>
          <w:p w14:paraId="18833B2F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Residency</w:t>
            </w:r>
          </w:p>
        </w:tc>
        <w:tc>
          <w:tcPr>
            <w:tcW w:w="1866" w:type="dxa"/>
            <w:gridSpan w:val="2"/>
            <w:tcBorders>
              <w:left w:val="nil"/>
            </w:tcBorders>
            <w:noWrap/>
            <w:hideMark/>
          </w:tcPr>
          <w:p w14:paraId="7D824812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Children in care</w:t>
            </w:r>
          </w:p>
        </w:tc>
        <w:tc>
          <w:tcPr>
            <w:tcW w:w="1726" w:type="dxa"/>
            <w:gridSpan w:val="3"/>
            <w:noWrap/>
            <w:hideMark/>
          </w:tcPr>
          <w:p w14:paraId="0A13DE1E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  <w:vertAlign w:val="superscript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  <w:r w:rsidRPr="00D945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75" w:type="dxa"/>
            <w:gridSpan w:val="2"/>
            <w:noWrap/>
            <w:hideMark/>
          </w:tcPr>
          <w:p w14:paraId="373CD6E0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</w:tr>
      <w:tr w:rsidR="00900C77" w:rsidRPr="00D94580" w14:paraId="6DE3FCA4" w14:textId="77777777" w:rsidTr="00842E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94" w:type="dxa"/>
            <w:noWrap/>
            <w:hideMark/>
          </w:tcPr>
          <w:p w14:paraId="52790A6F" w14:textId="77777777" w:rsidR="00900C77" w:rsidRPr="00D94580" w:rsidRDefault="00900C77" w:rsidP="00842EC4">
            <w:pPr>
              <w:rPr>
                <w:rFonts w:ascii="Times New Roman" w:hAnsi="Times New Roman" w:cs="Times New Roman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parental Factors</w:t>
            </w:r>
          </w:p>
        </w:tc>
        <w:tc>
          <w:tcPr>
            <w:tcW w:w="821" w:type="dxa"/>
          </w:tcPr>
          <w:p w14:paraId="0892316C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  <w:r w:rsidRPr="00D945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6B7EC1B1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tro</w:t>
            </w:r>
          </w:p>
        </w:tc>
        <w:tc>
          <w:tcPr>
            <w:tcW w:w="824" w:type="dxa"/>
            <w:noWrap/>
            <w:hideMark/>
          </w:tcPr>
          <w:p w14:paraId="78D98BBF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n-metro</w:t>
            </w:r>
          </w:p>
        </w:tc>
        <w:tc>
          <w:tcPr>
            <w:tcW w:w="882" w:type="dxa"/>
            <w:tcBorders>
              <w:left w:val="nil"/>
            </w:tcBorders>
            <w:noWrap/>
            <w:hideMark/>
          </w:tcPr>
          <w:p w14:paraId="4CD326AE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-3</w:t>
            </w:r>
          </w:p>
        </w:tc>
        <w:tc>
          <w:tcPr>
            <w:tcW w:w="984" w:type="dxa"/>
            <w:noWrap/>
            <w:hideMark/>
          </w:tcPr>
          <w:p w14:paraId="5B7FCAA2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+</w:t>
            </w:r>
          </w:p>
        </w:tc>
        <w:tc>
          <w:tcPr>
            <w:tcW w:w="575" w:type="dxa"/>
            <w:noWrap/>
            <w:hideMark/>
          </w:tcPr>
          <w:p w14:paraId="508D987E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T</w:t>
            </w:r>
          </w:p>
        </w:tc>
        <w:tc>
          <w:tcPr>
            <w:tcW w:w="709" w:type="dxa"/>
            <w:noWrap/>
            <w:hideMark/>
          </w:tcPr>
          <w:p w14:paraId="63200C56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T</w:t>
            </w:r>
          </w:p>
        </w:tc>
        <w:tc>
          <w:tcPr>
            <w:tcW w:w="442" w:type="dxa"/>
            <w:noWrap/>
            <w:hideMark/>
          </w:tcPr>
          <w:p w14:paraId="5F863507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E</w:t>
            </w:r>
          </w:p>
        </w:tc>
        <w:tc>
          <w:tcPr>
            <w:tcW w:w="692" w:type="dxa"/>
            <w:noWrap/>
            <w:hideMark/>
          </w:tcPr>
          <w:p w14:paraId="3AAD3C10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4-24</w:t>
            </w:r>
          </w:p>
        </w:tc>
        <w:tc>
          <w:tcPr>
            <w:tcW w:w="283" w:type="dxa"/>
            <w:noWrap/>
            <w:hideMark/>
          </w:tcPr>
          <w:p w14:paraId="22E60895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5+</w:t>
            </w:r>
          </w:p>
        </w:tc>
      </w:tr>
      <w:tr w:rsidR="00900C77" w:rsidRPr="00D94580" w14:paraId="3BA33997" w14:textId="77777777" w:rsidTr="00842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noWrap/>
          </w:tcPr>
          <w:p w14:paraId="5E60087A" w14:textId="77777777" w:rsidR="00900C77" w:rsidRPr="00D94580" w:rsidRDefault="00900C77" w:rsidP="00842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Limited time or energy</w:t>
            </w:r>
          </w:p>
        </w:tc>
        <w:tc>
          <w:tcPr>
            <w:tcW w:w="821" w:type="dxa"/>
            <w:tcBorders>
              <w:top w:val="single" w:sz="4" w:space="0" w:color="7F7F7F" w:themeColor="text1" w:themeTint="80"/>
              <w:right w:val="single" w:sz="4" w:space="0" w:color="auto"/>
            </w:tcBorders>
          </w:tcPr>
          <w:p w14:paraId="2532158D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noWrap/>
          </w:tcPr>
          <w:p w14:paraId="0D7184EA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noWrap/>
          </w:tcPr>
          <w:p w14:paraId="5704AB72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82" w:type="dxa"/>
            <w:tcBorders>
              <w:top w:val="single" w:sz="4" w:space="0" w:color="7F7F7F" w:themeColor="text1" w:themeTint="80"/>
              <w:left w:val="single" w:sz="4" w:space="0" w:color="auto"/>
            </w:tcBorders>
            <w:noWrap/>
          </w:tcPr>
          <w:p w14:paraId="69321538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84" w:type="dxa"/>
            <w:tcBorders>
              <w:top w:val="single" w:sz="4" w:space="0" w:color="7F7F7F" w:themeColor="text1" w:themeTint="80"/>
              <w:right w:val="single" w:sz="4" w:space="0" w:color="auto"/>
            </w:tcBorders>
            <w:noWrap/>
          </w:tcPr>
          <w:p w14:paraId="4164F942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auto"/>
            </w:tcBorders>
            <w:noWrap/>
          </w:tcPr>
          <w:p w14:paraId="59BB32BD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</w:tcBorders>
            <w:noWrap/>
          </w:tcPr>
          <w:p w14:paraId="7D966DB9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42" w:type="dxa"/>
            <w:tcBorders>
              <w:top w:val="single" w:sz="4" w:space="0" w:color="7F7F7F" w:themeColor="text1" w:themeTint="80"/>
              <w:right w:val="single" w:sz="4" w:space="0" w:color="auto"/>
            </w:tcBorders>
            <w:noWrap/>
          </w:tcPr>
          <w:p w14:paraId="0EFC5616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</w:tcPr>
          <w:p w14:paraId="017F317C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83" w:type="dxa"/>
            <w:tcBorders>
              <w:top w:val="single" w:sz="4" w:space="0" w:color="7F7F7F" w:themeColor="text1" w:themeTint="80"/>
            </w:tcBorders>
            <w:noWrap/>
          </w:tcPr>
          <w:p w14:paraId="079A0AF6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900C77" w:rsidRPr="00D94580" w14:paraId="307BE52D" w14:textId="77777777" w:rsidTr="00842E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noWrap/>
          </w:tcPr>
          <w:p w14:paraId="7FE51A00" w14:textId="77777777" w:rsidR="00900C77" w:rsidRPr="00D94580" w:rsidRDefault="00900C77" w:rsidP="00842EC4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 xml:space="preserve">Exposure to sugar 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14:paraId="132366BE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noWrap/>
          </w:tcPr>
          <w:p w14:paraId="50293A80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noWrap/>
          </w:tcPr>
          <w:p w14:paraId="58B6122C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noWrap/>
          </w:tcPr>
          <w:p w14:paraId="5BE3FB5F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noWrap/>
          </w:tcPr>
          <w:p w14:paraId="542F6019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75" w:type="dxa"/>
            <w:tcBorders>
              <w:left w:val="single" w:sz="4" w:space="0" w:color="auto"/>
            </w:tcBorders>
            <w:noWrap/>
          </w:tcPr>
          <w:p w14:paraId="38869133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</w:tcPr>
          <w:p w14:paraId="1D7D1D82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42" w:type="dxa"/>
            <w:tcBorders>
              <w:right w:val="single" w:sz="4" w:space="0" w:color="auto"/>
            </w:tcBorders>
            <w:noWrap/>
          </w:tcPr>
          <w:p w14:paraId="63E1BEBE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</w:tcPr>
          <w:p w14:paraId="665F79E7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83" w:type="dxa"/>
            <w:noWrap/>
          </w:tcPr>
          <w:p w14:paraId="77D48EEC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900C77" w:rsidRPr="00D94580" w14:paraId="48E20B52" w14:textId="77777777" w:rsidTr="00842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noWrap/>
          </w:tcPr>
          <w:p w14:paraId="1C13C97D" w14:textId="77777777" w:rsidR="00900C77" w:rsidRPr="00D94580" w:rsidRDefault="00900C77" w:rsidP="00842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 xml:space="preserve">Comfort of bottle  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14:paraId="3E258798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noWrap/>
          </w:tcPr>
          <w:p w14:paraId="40CF9B20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noWrap/>
          </w:tcPr>
          <w:p w14:paraId="777EEA58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noWrap/>
          </w:tcPr>
          <w:p w14:paraId="5AF13C5C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noWrap/>
          </w:tcPr>
          <w:p w14:paraId="73A58224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75" w:type="dxa"/>
            <w:tcBorders>
              <w:left w:val="single" w:sz="4" w:space="0" w:color="auto"/>
            </w:tcBorders>
            <w:noWrap/>
          </w:tcPr>
          <w:p w14:paraId="2F7E8E6C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noWrap/>
          </w:tcPr>
          <w:p w14:paraId="252A9C14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42" w:type="dxa"/>
            <w:tcBorders>
              <w:right w:val="single" w:sz="4" w:space="0" w:color="auto"/>
            </w:tcBorders>
            <w:noWrap/>
          </w:tcPr>
          <w:p w14:paraId="6EB272BF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</w:tcPr>
          <w:p w14:paraId="4EE8EE2A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3" w:type="dxa"/>
            <w:noWrap/>
          </w:tcPr>
          <w:p w14:paraId="5905A6EF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900C77" w:rsidRPr="00D94580" w14:paraId="188FD4E2" w14:textId="77777777" w:rsidTr="00842E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noWrap/>
          </w:tcPr>
          <w:p w14:paraId="22D9233B" w14:textId="77777777" w:rsidR="00900C77" w:rsidRPr="00D94580" w:rsidRDefault="00900C77" w:rsidP="00842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Sugar cravings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14:paraId="7F294B1F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noWrap/>
          </w:tcPr>
          <w:p w14:paraId="6E33E968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noWrap/>
          </w:tcPr>
          <w:p w14:paraId="588E3271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noWrap/>
          </w:tcPr>
          <w:p w14:paraId="6231F609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noWrap/>
          </w:tcPr>
          <w:p w14:paraId="31B8A112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75" w:type="dxa"/>
            <w:tcBorders>
              <w:left w:val="single" w:sz="4" w:space="0" w:color="auto"/>
            </w:tcBorders>
            <w:noWrap/>
          </w:tcPr>
          <w:p w14:paraId="1307F54D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</w:tcPr>
          <w:p w14:paraId="335A4292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42" w:type="dxa"/>
            <w:tcBorders>
              <w:right w:val="single" w:sz="4" w:space="0" w:color="auto"/>
            </w:tcBorders>
            <w:noWrap/>
          </w:tcPr>
          <w:p w14:paraId="28B8AC57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</w:tcPr>
          <w:p w14:paraId="4FB83C27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3" w:type="dxa"/>
            <w:noWrap/>
          </w:tcPr>
          <w:p w14:paraId="69E886FF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900C77" w:rsidRPr="00D94580" w14:paraId="50BD8FAE" w14:textId="77777777" w:rsidTr="00842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noWrap/>
          </w:tcPr>
          <w:p w14:paraId="60E69952" w14:textId="77777777" w:rsidR="00900C77" w:rsidRPr="00D94580" w:rsidRDefault="00900C77" w:rsidP="00842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Convenience of processed foods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14:paraId="0994D9FA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noWrap/>
          </w:tcPr>
          <w:p w14:paraId="2E7AF09D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noWrap/>
          </w:tcPr>
          <w:p w14:paraId="3D6D71A1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noWrap/>
          </w:tcPr>
          <w:p w14:paraId="2AAD08FA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noWrap/>
          </w:tcPr>
          <w:p w14:paraId="4B3E3058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75" w:type="dxa"/>
            <w:tcBorders>
              <w:left w:val="single" w:sz="4" w:space="0" w:color="auto"/>
            </w:tcBorders>
            <w:noWrap/>
          </w:tcPr>
          <w:p w14:paraId="2BD16B6C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</w:tcPr>
          <w:p w14:paraId="1C12E4B4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42" w:type="dxa"/>
            <w:tcBorders>
              <w:right w:val="single" w:sz="4" w:space="0" w:color="auto"/>
            </w:tcBorders>
            <w:noWrap/>
          </w:tcPr>
          <w:p w14:paraId="1BDC9865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</w:tcPr>
          <w:p w14:paraId="78CF2DB5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3" w:type="dxa"/>
            <w:noWrap/>
          </w:tcPr>
          <w:p w14:paraId="3F1982D9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900C77" w:rsidRPr="00D94580" w14:paraId="27C285A5" w14:textId="77777777" w:rsidTr="00842E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noWrap/>
          </w:tcPr>
          <w:p w14:paraId="133DDFAE" w14:textId="77777777" w:rsidR="00900C77" w:rsidRPr="00D94580" w:rsidRDefault="00900C77" w:rsidP="00842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Treat with sugar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14:paraId="47BAC50A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noWrap/>
          </w:tcPr>
          <w:p w14:paraId="6325FEA0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noWrap/>
          </w:tcPr>
          <w:p w14:paraId="43A632D7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noWrap/>
          </w:tcPr>
          <w:p w14:paraId="59F93F77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noWrap/>
          </w:tcPr>
          <w:p w14:paraId="4A049E82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75" w:type="dxa"/>
            <w:tcBorders>
              <w:left w:val="single" w:sz="4" w:space="0" w:color="auto"/>
            </w:tcBorders>
            <w:noWrap/>
          </w:tcPr>
          <w:p w14:paraId="2E41B8BF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</w:tcPr>
          <w:p w14:paraId="2A5930DC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42" w:type="dxa"/>
            <w:tcBorders>
              <w:right w:val="single" w:sz="4" w:space="0" w:color="auto"/>
            </w:tcBorders>
            <w:noWrap/>
          </w:tcPr>
          <w:p w14:paraId="3AB4279D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</w:tcPr>
          <w:p w14:paraId="2C6074A6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3" w:type="dxa"/>
            <w:noWrap/>
          </w:tcPr>
          <w:p w14:paraId="0B67CA24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900C77" w:rsidRPr="00D94580" w14:paraId="72521A1D" w14:textId="77777777" w:rsidTr="00842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noWrap/>
          </w:tcPr>
          <w:p w14:paraId="6C8DD81D" w14:textId="77777777" w:rsidR="00900C77" w:rsidRPr="00D94580" w:rsidRDefault="00900C77" w:rsidP="00842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Caving on bottle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14:paraId="18A8D430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noWrap/>
          </w:tcPr>
          <w:p w14:paraId="1FE0EE76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noWrap/>
          </w:tcPr>
          <w:p w14:paraId="1328E11D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noWrap/>
          </w:tcPr>
          <w:p w14:paraId="2250CA83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noWrap/>
          </w:tcPr>
          <w:p w14:paraId="1075C72E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75" w:type="dxa"/>
            <w:tcBorders>
              <w:left w:val="single" w:sz="4" w:space="0" w:color="auto"/>
            </w:tcBorders>
            <w:noWrap/>
          </w:tcPr>
          <w:p w14:paraId="1166DD0C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</w:tcPr>
          <w:p w14:paraId="323AC4B7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42" w:type="dxa"/>
            <w:tcBorders>
              <w:right w:val="single" w:sz="4" w:space="0" w:color="auto"/>
            </w:tcBorders>
            <w:noWrap/>
          </w:tcPr>
          <w:p w14:paraId="13997288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</w:tcPr>
          <w:p w14:paraId="00CB7AEA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3" w:type="dxa"/>
            <w:noWrap/>
          </w:tcPr>
          <w:p w14:paraId="19371CA1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900C77" w:rsidRPr="00D94580" w14:paraId="4B479646" w14:textId="77777777" w:rsidTr="00842E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noWrap/>
          </w:tcPr>
          <w:p w14:paraId="52C0B6C5" w14:textId="77777777" w:rsidR="00900C77" w:rsidRPr="00D94580" w:rsidRDefault="00900C77" w:rsidP="00842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Convenience of sugar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14:paraId="463078E9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noWrap/>
          </w:tcPr>
          <w:p w14:paraId="4C9B5836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noWrap/>
          </w:tcPr>
          <w:p w14:paraId="7E93FA16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noWrap/>
          </w:tcPr>
          <w:p w14:paraId="0DEE2278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noWrap/>
          </w:tcPr>
          <w:p w14:paraId="03AD0E78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75" w:type="dxa"/>
            <w:tcBorders>
              <w:left w:val="single" w:sz="4" w:space="0" w:color="auto"/>
            </w:tcBorders>
            <w:noWrap/>
          </w:tcPr>
          <w:p w14:paraId="2110BFE7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</w:tcPr>
          <w:p w14:paraId="1A9EBE23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42" w:type="dxa"/>
            <w:tcBorders>
              <w:right w:val="single" w:sz="4" w:space="0" w:color="auto"/>
            </w:tcBorders>
            <w:noWrap/>
          </w:tcPr>
          <w:p w14:paraId="56F1078D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</w:tcPr>
          <w:p w14:paraId="77BB86F5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3" w:type="dxa"/>
            <w:noWrap/>
          </w:tcPr>
          <w:p w14:paraId="703563EE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900C77" w:rsidRPr="00D94580" w14:paraId="2A146EAB" w14:textId="77777777" w:rsidTr="00842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noWrap/>
          </w:tcPr>
          <w:p w14:paraId="145CDC2A" w14:textId="77777777" w:rsidR="00900C77" w:rsidRPr="00D94580" w:rsidRDefault="00900C77" w:rsidP="00842EC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Child aversion to water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14:paraId="4976FDD7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noWrap/>
          </w:tcPr>
          <w:p w14:paraId="74F4FEFD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noWrap/>
          </w:tcPr>
          <w:p w14:paraId="75E72099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noWrap/>
          </w:tcPr>
          <w:p w14:paraId="3EDA94FA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noWrap/>
          </w:tcPr>
          <w:p w14:paraId="62921D59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75" w:type="dxa"/>
            <w:tcBorders>
              <w:left w:val="single" w:sz="4" w:space="0" w:color="auto"/>
            </w:tcBorders>
            <w:noWrap/>
          </w:tcPr>
          <w:p w14:paraId="1A7CDA11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</w:tcPr>
          <w:p w14:paraId="42C685E2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42" w:type="dxa"/>
            <w:tcBorders>
              <w:right w:val="single" w:sz="4" w:space="0" w:color="auto"/>
            </w:tcBorders>
            <w:noWrap/>
          </w:tcPr>
          <w:p w14:paraId="550B026C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</w:tcPr>
          <w:p w14:paraId="2268C27A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" w:type="dxa"/>
            <w:noWrap/>
          </w:tcPr>
          <w:p w14:paraId="27F9829C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900C77" w:rsidRPr="00D94580" w14:paraId="72AEDBD1" w14:textId="77777777" w:rsidTr="00842E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noWrap/>
            <w:hideMark/>
          </w:tcPr>
          <w:p w14:paraId="6CE66159" w14:textId="77777777" w:rsidR="00900C77" w:rsidRPr="00D94580" w:rsidRDefault="00900C77" w:rsidP="00842EC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Convenience of bottle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14:paraId="5D317B42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noWrap/>
          </w:tcPr>
          <w:p w14:paraId="4E526A6B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noWrap/>
          </w:tcPr>
          <w:p w14:paraId="4AC963BC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noWrap/>
          </w:tcPr>
          <w:p w14:paraId="2B040D79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noWrap/>
          </w:tcPr>
          <w:p w14:paraId="55859D31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75" w:type="dxa"/>
            <w:tcBorders>
              <w:left w:val="single" w:sz="4" w:space="0" w:color="auto"/>
            </w:tcBorders>
            <w:noWrap/>
          </w:tcPr>
          <w:p w14:paraId="01EC5086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</w:tcPr>
          <w:p w14:paraId="61D9D17C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42" w:type="dxa"/>
            <w:tcBorders>
              <w:right w:val="single" w:sz="4" w:space="0" w:color="auto"/>
            </w:tcBorders>
            <w:noWrap/>
          </w:tcPr>
          <w:p w14:paraId="7C4673B6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</w:tcPr>
          <w:p w14:paraId="35D21304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3" w:type="dxa"/>
            <w:noWrap/>
          </w:tcPr>
          <w:p w14:paraId="57304AB5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900C77" w:rsidRPr="00D94580" w14:paraId="25C2F69F" w14:textId="77777777" w:rsidTr="00842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noWrap/>
            <w:hideMark/>
          </w:tcPr>
          <w:p w14:paraId="3933C781" w14:textId="77777777" w:rsidR="00900C77" w:rsidRPr="00D94580" w:rsidRDefault="00900C77" w:rsidP="00842EC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 xml:space="preserve">Disturbing baby’s sleep with wiping  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14:paraId="12796CF8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noWrap/>
          </w:tcPr>
          <w:p w14:paraId="5756160C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noWrap/>
          </w:tcPr>
          <w:p w14:paraId="1C98ADCB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noWrap/>
          </w:tcPr>
          <w:p w14:paraId="284FF9A6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noWrap/>
          </w:tcPr>
          <w:p w14:paraId="1F2911ED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5" w:type="dxa"/>
            <w:tcBorders>
              <w:left w:val="single" w:sz="4" w:space="0" w:color="auto"/>
            </w:tcBorders>
            <w:noWrap/>
          </w:tcPr>
          <w:p w14:paraId="05A1628E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</w:tcPr>
          <w:p w14:paraId="1B4E9092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42" w:type="dxa"/>
            <w:tcBorders>
              <w:right w:val="single" w:sz="4" w:space="0" w:color="auto"/>
            </w:tcBorders>
            <w:noWrap/>
          </w:tcPr>
          <w:p w14:paraId="300CE03F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</w:tcPr>
          <w:p w14:paraId="790394FE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3" w:type="dxa"/>
            <w:noWrap/>
          </w:tcPr>
          <w:p w14:paraId="1977D8C0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00C77" w:rsidRPr="00D94580" w14:paraId="1010A407" w14:textId="77777777" w:rsidTr="00842E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noWrap/>
          </w:tcPr>
          <w:p w14:paraId="437C066E" w14:textId="77777777" w:rsidR="00900C77" w:rsidRPr="00D94580" w:rsidRDefault="00900C77" w:rsidP="00842EC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lastRenderedPageBreak/>
              <w:t xml:space="preserve">Enhancing flavour 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14:paraId="080F8D8B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noWrap/>
          </w:tcPr>
          <w:p w14:paraId="57B5D055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noWrap/>
          </w:tcPr>
          <w:p w14:paraId="7506279D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noWrap/>
          </w:tcPr>
          <w:p w14:paraId="082AB0F8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noWrap/>
          </w:tcPr>
          <w:p w14:paraId="68D3C22E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75" w:type="dxa"/>
            <w:tcBorders>
              <w:left w:val="single" w:sz="4" w:space="0" w:color="auto"/>
            </w:tcBorders>
            <w:noWrap/>
          </w:tcPr>
          <w:p w14:paraId="1ECD3F5F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</w:tcPr>
          <w:p w14:paraId="4304DF20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42" w:type="dxa"/>
            <w:tcBorders>
              <w:right w:val="single" w:sz="4" w:space="0" w:color="auto"/>
            </w:tcBorders>
            <w:noWrap/>
          </w:tcPr>
          <w:p w14:paraId="2CF0B0A2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</w:tcPr>
          <w:p w14:paraId="28B500CF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3" w:type="dxa"/>
            <w:noWrap/>
          </w:tcPr>
          <w:p w14:paraId="42ECC364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00C77" w:rsidRPr="00D94580" w14:paraId="6C253DEA" w14:textId="77777777" w:rsidTr="00842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noWrap/>
          </w:tcPr>
          <w:p w14:paraId="69716C12" w14:textId="77777777" w:rsidR="00900C77" w:rsidRPr="00D94580" w:rsidRDefault="00900C77" w:rsidP="00842EC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 xml:space="preserve">Low tap water use 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14:paraId="3F4BCBFA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noWrap/>
          </w:tcPr>
          <w:p w14:paraId="59DCFCB4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noWrap/>
          </w:tcPr>
          <w:p w14:paraId="0DD758CA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noWrap/>
          </w:tcPr>
          <w:p w14:paraId="1975F73B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noWrap/>
          </w:tcPr>
          <w:p w14:paraId="5D9A4E99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" w:type="dxa"/>
            <w:tcBorders>
              <w:left w:val="single" w:sz="4" w:space="0" w:color="auto"/>
            </w:tcBorders>
            <w:noWrap/>
          </w:tcPr>
          <w:p w14:paraId="03C63E52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</w:tcPr>
          <w:p w14:paraId="67517121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42" w:type="dxa"/>
            <w:tcBorders>
              <w:right w:val="single" w:sz="4" w:space="0" w:color="auto"/>
            </w:tcBorders>
            <w:noWrap/>
          </w:tcPr>
          <w:p w14:paraId="3A6DF8AC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</w:tcPr>
          <w:p w14:paraId="27E9B7BA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3" w:type="dxa"/>
            <w:noWrap/>
          </w:tcPr>
          <w:p w14:paraId="4C3A1ADC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00C77" w:rsidRPr="00D94580" w14:paraId="4DE59B2B" w14:textId="77777777" w:rsidTr="00842E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noWrap/>
            <w:hideMark/>
          </w:tcPr>
          <w:p w14:paraId="6BC52B99" w14:textId="77777777" w:rsidR="00900C77" w:rsidRPr="00D94580" w:rsidRDefault="00900C77" w:rsidP="00842EC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Parent feeling slack</w:t>
            </w:r>
          </w:p>
        </w:tc>
        <w:tc>
          <w:tcPr>
            <w:tcW w:w="821" w:type="dxa"/>
            <w:tcBorders>
              <w:right w:val="single" w:sz="4" w:space="0" w:color="auto"/>
            </w:tcBorders>
          </w:tcPr>
          <w:p w14:paraId="06267483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noWrap/>
          </w:tcPr>
          <w:p w14:paraId="0C5076AC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noWrap/>
          </w:tcPr>
          <w:p w14:paraId="05E556FD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noWrap/>
          </w:tcPr>
          <w:p w14:paraId="4A46EBB8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noWrap/>
          </w:tcPr>
          <w:p w14:paraId="1DCDDA72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75" w:type="dxa"/>
            <w:tcBorders>
              <w:left w:val="single" w:sz="4" w:space="0" w:color="auto"/>
            </w:tcBorders>
            <w:noWrap/>
          </w:tcPr>
          <w:p w14:paraId="7D4210C4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</w:tcPr>
          <w:p w14:paraId="6A8A28BC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2" w:type="dxa"/>
            <w:tcBorders>
              <w:right w:val="single" w:sz="4" w:space="0" w:color="auto"/>
            </w:tcBorders>
            <w:noWrap/>
          </w:tcPr>
          <w:p w14:paraId="5149A61D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</w:tcPr>
          <w:p w14:paraId="11767D01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3" w:type="dxa"/>
            <w:noWrap/>
          </w:tcPr>
          <w:p w14:paraId="09A65A5F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14:paraId="7C7EA459" w14:textId="77777777" w:rsidR="00900C77" w:rsidRPr="00D94580" w:rsidRDefault="00900C77" w:rsidP="00900C77">
      <w:pPr>
        <w:rPr>
          <w:rFonts w:ascii="Times New Roman" w:hAnsi="Times New Roman" w:cs="Times New Roman"/>
          <w:sz w:val="20"/>
          <w:szCs w:val="20"/>
        </w:rPr>
      </w:pPr>
      <w:r w:rsidRPr="00D9458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94580">
        <w:rPr>
          <w:rFonts w:ascii="Times New Roman" w:hAnsi="Times New Roman" w:cs="Times New Roman"/>
          <w:sz w:val="20"/>
          <w:szCs w:val="20"/>
        </w:rPr>
        <w:t xml:space="preserve">Total number of participants that discussed each theme </w:t>
      </w:r>
      <w:r w:rsidRPr="00D94580">
        <w:rPr>
          <w:rFonts w:ascii="Times New Roman" w:hAnsi="Times New Roman" w:cs="Times New Roman"/>
          <w:i/>
          <w:iCs/>
          <w:sz w:val="20"/>
          <w:szCs w:val="20"/>
        </w:rPr>
        <w:t xml:space="preserve">Note </w:t>
      </w:r>
      <w:r w:rsidRPr="00D94580">
        <w:rPr>
          <w:rFonts w:ascii="Times New Roman" w:hAnsi="Times New Roman" w:cs="Times New Roman"/>
          <w:sz w:val="20"/>
          <w:szCs w:val="20"/>
        </w:rPr>
        <w:t xml:space="preserve">demographic data for children in care and employment was not available for all participants </w:t>
      </w:r>
    </w:p>
    <w:p w14:paraId="2173E178" w14:textId="77777777" w:rsidR="00900C77" w:rsidRPr="00D94580" w:rsidRDefault="00900C77" w:rsidP="00900C77">
      <w:pPr>
        <w:rPr>
          <w:rFonts w:ascii="Times New Roman" w:hAnsi="Times New Roman" w:cs="Times New Roman"/>
        </w:rPr>
      </w:pPr>
      <w:r w:rsidRPr="00D9458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94580">
        <w:rPr>
          <w:rFonts w:ascii="Times New Roman" w:hAnsi="Times New Roman" w:cs="Times New Roman"/>
          <w:sz w:val="20"/>
          <w:szCs w:val="20"/>
        </w:rPr>
        <w:t>FT = full-time, PT = part-time, UE = unemployed</w:t>
      </w:r>
    </w:p>
    <w:p w14:paraId="767838BE" w14:textId="7419B008" w:rsidR="00900C77" w:rsidRPr="00D94580" w:rsidRDefault="00900C77">
      <w:pPr>
        <w:rPr>
          <w:rFonts w:ascii="Times New Roman" w:hAnsi="Times New Roman" w:cs="Times New Roman"/>
        </w:rPr>
      </w:pPr>
    </w:p>
    <w:p w14:paraId="18832B94" w14:textId="7B2B8C3A" w:rsidR="00900C77" w:rsidRPr="00D94580" w:rsidRDefault="00900C77">
      <w:pPr>
        <w:rPr>
          <w:rFonts w:ascii="Times New Roman" w:hAnsi="Times New Roman" w:cs="Times New Roman"/>
        </w:rPr>
      </w:pPr>
    </w:p>
    <w:p w14:paraId="78EE3235" w14:textId="6FB86907" w:rsidR="00900C77" w:rsidRPr="00D94580" w:rsidRDefault="00D94580" w:rsidP="00900C7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Table</w:t>
      </w:r>
      <w:proofErr w:type="spellEnd"/>
      <w:r>
        <w:rPr>
          <w:rFonts w:ascii="Times New Roman" w:hAnsi="Times New Roman" w:cs="Times New Roman"/>
        </w:rPr>
        <w:t xml:space="preserve"> 3</w:t>
      </w:r>
      <w:r w:rsidR="00900C77" w:rsidRPr="00D94580">
        <w:rPr>
          <w:rFonts w:ascii="Times New Roman" w:hAnsi="Times New Roman" w:cs="Times New Roman"/>
        </w:rPr>
        <w:t xml:space="preserve">. Participant comparison by demographic characteristics within structural factors. </w:t>
      </w:r>
    </w:p>
    <w:p w14:paraId="65090CFE" w14:textId="77777777" w:rsidR="00900C77" w:rsidRPr="00D94580" w:rsidRDefault="00900C77" w:rsidP="00900C77">
      <w:pPr>
        <w:rPr>
          <w:rFonts w:ascii="Times New Roman" w:hAnsi="Times New Roman" w:cs="Times New Roman"/>
        </w:rPr>
      </w:pPr>
    </w:p>
    <w:tbl>
      <w:tblPr>
        <w:tblStyle w:val="PlainTable3"/>
        <w:tblW w:w="9450" w:type="dxa"/>
        <w:tblLook w:val="04A0" w:firstRow="1" w:lastRow="0" w:firstColumn="1" w:lastColumn="0" w:noHBand="0" w:noVBand="1"/>
      </w:tblPr>
      <w:tblGrid>
        <w:gridCol w:w="2268"/>
        <w:gridCol w:w="982"/>
        <w:gridCol w:w="916"/>
        <w:gridCol w:w="916"/>
        <w:gridCol w:w="933"/>
        <w:gridCol w:w="851"/>
        <w:gridCol w:w="578"/>
        <w:gridCol w:w="459"/>
        <w:gridCol w:w="723"/>
        <w:gridCol w:w="709"/>
        <w:gridCol w:w="529"/>
      </w:tblGrid>
      <w:tr w:rsidR="00900C77" w:rsidRPr="00D94580" w14:paraId="4A038B19" w14:textId="77777777" w:rsidTr="00842E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  <w:noWrap/>
            <w:hideMark/>
          </w:tcPr>
          <w:p w14:paraId="2744624A" w14:textId="77777777" w:rsidR="00900C77" w:rsidRPr="00D94580" w:rsidRDefault="00900C77" w:rsidP="00842E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057B6796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  <w:gridSpan w:val="2"/>
            <w:noWrap/>
            <w:hideMark/>
          </w:tcPr>
          <w:p w14:paraId="6A418988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residency</w:t>
            </w:r>
          </w:p>
        </w:tc>
        <w:tc>
          <w:tcPr>
            <w:tcW w:w="1784" w:type="dxa"/>
            <w:gridSpan w:val="2"/>
            <w:tcBorders>
              <w:left w:val="nil"/>
            </w:tcBorders>
            <w:noWrap/>
            <w:hideMark/>
          </w:tcPr>
          <w:p w14:paraId="6F460E67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Children in care</w:t>
            </w:r>
          </w:p>
        </w:tc>
        <w:tc>
          <w:tcPr>
            <w:tcW w:w="1701" w:type="dxa"/>
            <w:gridSpan w:val="3"/>
            <w:noWrap/>
            <w:hideMark/>
          </w:tcPr>
          <w:p w14:paraId="6DA38A1D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  <w:vertAlign w:val="superscript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  <w:r w:rsidRPr="00D945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28" w:type="dxa"/>
            <w:gridSpan w:val="2"/>
            <w:noWrap/>
            <w:hideMark/>
          </w:tcPr>
          <w:p w14:paraId="35F66EC0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</w:tr>
      <w:tr w:rsidR="00900C77" w:rsidRPr="00D94580" w14:paraId="6F59B165" w14:textId="77777777" w:rsidTr="00842E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  <w:noWrap/>
            <w:hideMark/>
          </w:tcPr>
          <w:p w14:paraId="04FC25A3" w14:textId="77777777" w:rsidR="00900C77" w:rsidRPr="00D94580" w:rsidRDefault="00900C77" w:rsidP="00842EC4">
            <w:pPr>
              <w:rPr>
                <w:rFonts w:ascii="Times New Roman" w:hAnsi="Times New Roman" w:cs="Times New Roman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Structural Factors</w:t>
            </w:r>
          </w:p>
        </w:tc>
        <w:tc>
          <w:tcPr>
            <w:tcW w:w="821" w:type="dxa"/>
          </w:tcPr>
          <w:p w14:paraId="583C92BD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  <w:r w:rsidRPr="00D945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24" w:type="dxa"/>
            <w:noWrap/>
            <w:hideMark/>
          </w:tcPr>
          <w:p w14:paraId="26D6432A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tro</w:t>
            </w:r>
          </w:p>
        </w:tc>
        <w:tc>
          <w:tcPr>
            <w:tcW w:w="824" w:type="dxa"/>
            <w:noWrap/>
            <w:hideMark/>
          </w:tcPr>
          <w:p w14:paraId="04DB6852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n-metro</w:t>
            </w:r>
          </w:p>
        </w:tc>
        <w:tc>
          <w:tcPr>
            <w:tcW w:w="933" w:type="dxa"/>
            <w:tcBorders>
              <w:left w:val="nil"/>
            </w:tcBorders>
            <w:noWrap/>
            <w:hideMark/>
          </w:tcPr>
          <w:p w14:paraId="703DBEE5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-3</w:t>
            </w:r>
          </w:p>
        </w:tc>
        <w:tc>
          <w:tcPr>
            <w:tcW w:w="851" w:type="dxa"/>
            <w:noWrap/>
            <w:hideMark/>
          </w:tcPr>
          <w:p w14:paraId="0BD13E5F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+</w:t>
            </w:r>
          </w:p>
        </w:tc>
        <w:tc>
          <w:tcPr>
            <w:tcW w:w="567" w:type="dxa"/>
            <w:noWrap/>
            <w:hideMark/>
          </w:tcPr>
          <w:p w14:paraId="75527AA1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T</w:t>
            </w:r>
          </w:p>
        </w:tc>
        <w:tc>
          <w:tcPr>
            <w:tcW w:w="425" w:type="dxa"/>
            <w:noWrap/>
            <w:hideMark/>
          </w:tcPr>
          <w:p w14:paraId="78377490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T</w:t>
            </w:r>
          </w:p>
        </w:tc>
        <w:tc>
          <w:tcPr>
            <w:tcW w:w="709" w:type="dxa"/>
            <w:noWrap/>
            <w:hideMark/>
          </w:tcPr>
          <w:p w14:paraId="027F9EBE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E</w:t>
            </w:r>
          </w:p>
        </w:tc>
        <w:tc>
          <w:tcPr>
            <w:tcW w:w="709" w:type="dxa"/>
            <w:noWrap/>
            <w:hideMark/>
          </w:tcPr>
          <w:p w14:paraId="74F99E2F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4-24</w:t>
            </w:r>
          </w:p>
        </w:tc>
        <w:tc>
          <w:tcPr>
            <w:tcW w:w="519" w:type="dxa"/>
            <w:noWrap/>
            <w:hideMark/>
          </w:tcPr>
          <w:p w14:paraId="27367600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5+</w:t>
            </w:r>
          </w:p>
        </w:tc>
      </w:tr>
      <w:tr w:rsidR="00900C77" w:rsidRPr="00D94580" w14:paraId="2F07AE5E" w14:textId="77777777" w:rsidTr="00842EC4">
        <w:tblPrEx>
          <w:tblCellMar>
            <w:left w:w="51" w:type="dxa"/>
            <w:right w:w="51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5EF74FE6" w14:textId="77777777" w:rsidR="00900C77" w:rsidRPr="00D94580" w:rsidRDefault="00900C77" w:rsidP="00842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 xml:space="preserve">Parent perceived negative child reaction at dentist </w:t>
            </w:r>
          </w:p>
        </w:tc>
        <w:tc>
          <w:tcPr>
            <w:tcW w:w="821" w:type="dxa"/>
            <w:tcBorders>
              <w:top w:val="single" w:sz="2" w:space="0" w:color="7F7F7F" w:themeColor="text1" w:themeTint="80"/>
              <w:right w:val="single" w:sz="2" w:space="0" w:color="auto"/>
            </w:tcBorders>
            <w:vAlign w:val="center"/>
          </w:tcPr>
          <w:p w14:paraId="50C10D16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24" w:type="dxa"/>
            <w:tcBorders>
              <w:left w:val="single" w:sz="2" w:space="0" w:color="auto"/>
            </w:tcBorders>
            <w:noWrap/>
            <w:vAlign w:val="center"/>
          </w:tcPr>
          <w:p w14:paraId="191FD95D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24" w:type="dxa"/>
            <w:tcBorders>
              <w:right w:val="single" w:sz="2" w:space="0" w:color="auto"/>
            </w:tcBorders>
            <w:noWrap/>
            <w:vAlign w:val="center"/>
          </w:tcPr>
          <w:p w14:paraId="75E28C7D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33" w:type="dxa"/>
            <w:tcBorders>
              <w:top w:val="single" w:sz="2" w:space="0" w:color="7F7F7F" w:themeColor="text1" w:themeTint="80"/>
              <w:left w:val="single" w:sz="2" w:space="0" w:color="auto"/>
            </w:tcBorders>
            <w:noWrap/>
            <w:vAlign w:val="center"/>
          </w:tcPr>
          <w:p w14:paraId="0F349119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51" w:type="dxa"/>
            <w:tcBorders>
              <w:top w:val="single" w:sz="2" w:space="0" w:color="7F7F7F" w:themeColor="text1" w:themeTint="80"/>
              <w:right w:val="single" w:sz="2" w:space="0" w:color="auto"/>
            </w:tcBorders>
            <w:noWrap/>
            <w:vAlign w:val="center"/>
          </w:tcPr>
          <w:p w14:paraId="6EAF1EF5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>
              <w:top w:val="single" w:sz="2" w:space="0" w:color="7F7F7F" w:themeColor="text1" w:themeTint="80"/>
              <w:left w:val="single" w:sz="2" w:space="0" w:color="auto"/>
            </w:tcBorders>
            <w:noWrap/>
            <w:vAlign w:val="center"/>
          </w:tcPr>
          <w:p w14:paraId="4F4383A8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25" w:type="dxa"/>
            <w:tcBorders>
              <w:top w:val="single" w:sz="2" w:space="0" w:color="7F7F7F" w:themeColor="text1" w:themeTint="80"/>
            </w:tcBorders>
            <w:noWrap/>
            <w:vAlign w:val="center"/>
          </w:tcPr>
          <w:p w14:paraId="6C1E982C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single" w:sz="2" w:space="0" w:color="7F7F7F" w:themeColor="text1" w:themeTint="80"/>
              <w:right w:val="single" w:sz="2" w:space="0" w:color="auto"/>
            </w:tcBorders>
            <w:noWrap/>
            <w:vAlign w:val="center"/>
          </w:tcPr>
          <w:p w14:paraId="6CC0CF83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09" w:type="dxa"/>
            <w:tcBorders>
              <w:left w:val="single" w:sz="2" w:space="0" w:color="auto"/>
            </w:tcBorders>
            <w:noWrap/>
            <w:vAlign w:val="center"/>
          </w:tcPr>
          <w:p w14:paraId="3BE5B46C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19" w:type="dxa"/>
            <w:tcBorders>
              <w:top w:val="single" w:sz="2" w:space="0" w:color="7F7F7F" w:themeColor="text1" w:themeTint="80"/>
            </w:tcBorders>
            <w:noWrap/>
            <w:vAlign w:val="center"/>
          </w:tcPr>
          <w:p w14:paraId="7647795C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900C77" w:rsidRPr="00D94580" w14:paraId="1D702835" w14:textId="77777777" w:rsidTr="00842E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54B90E02" w14:textId="77777777" w:rsidR="00900C77" w:rsidRPr="00D94580" w:rsidRDefault="00900C77" w:rsidP="00842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Availability of sugar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vAlign w:val="center"/>
          </w:tcPr>
          <w:p w14:paraId="5A5B55F7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noWrap/>
            <w:vAlign w:val="center"/>
          </w:tcPr>
          <w:p w14:paraId="7CFDCC81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noWrap/>
            <w:vAlign w:val="center"/>
          </w:tcPr>
          <w:p w14:paraId="2F9B60A8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noWrap/>
            <w:vAlign w:val="center"/>
          </w:tcPr>
          <w:p w14:paraId="76D7E72B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</w:tcPr>
          <w:p w14:paraId="53CC4A2A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vAlign w:val="center"/>
          </w:tcPr>
          <w:p w14:paraId="5F461CAD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5" w:type="dxa"/>
            <w:noWrap/>
            <w:vAlign w:val="center"/>
          </w:tcPr>
          <w:p w14:paraId="1FC6F683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</w:tcPr>
          <w:p w14:paraId="2EEBB504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center"/>
          </w:tcPr>
          <w:p w14:paraId="238C217D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19" w:type="dxa"/>
            <w:noWrap/>
            <w:vAlign w:val="center"/>
          </w:tcPr>
          <w:p w14:paraId="51ED7361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900C77" w:rsidRPr="00D94580" w14:paraId="36EDB898" w14:textId="77777777" w:rsidTr="00842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72C3362B" w14:textId="77777777" w:rsidR="00900C77" w:rsidRPr="00D94580" w:rsidRDefault="00900C77" w:rsidP="00842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Financial limitations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vAlign w:val="center"/>
          </w:tcPr>
          <w:p w14:paraId="4602034F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noWrap/>
            <w:vAlign w:val="center"/>
          </w:tcPr>
          <w:p w14:paraId="5645D8EC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noWrap/>
            <w:vAlign w:val="center"/>
          </w:tcPr>
          <w:p w14:paraId="509FACCD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noWrap/>
            <w:vAlign w:val="center"/>
          </w:tcPr>
          <w:p w14:paraId="18B510DD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</w:tcPr>
          <w:p w14:paraId="7554A056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vAlign w:val="center"/>
          </w:tcPr>
          <w:p w14:paraId="4A97E9F8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noWrap/>
            <w:vAlign w:val="center"/>
          </w:tcPr>
          <w:p w14:paraId="40F7AA22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</w:tcPr>
          <w:p w14:paraId="7846A86C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center"/>
          </w:tcPr>
          <w:p w14:paraId="49B841C7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19" w:type="dxa"/>
            <w:noWrap/>
            <w:vAlign w:val="center"/>
          </w:tcPr>
          <w:p w14:paraId="3CC04396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900C77" w:rsidRPr="00D94580" w14:paraId="553F2CBC" w14:textId="77777777" w:rsidTr="00842E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58CF76A9" w14:textId="77777777" w:rsidR="00900C77" w:rsidRPr="00D94580" w:rsidRDefault="00900C77" w:rsidP="00842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Cost of dentist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vAlign w:val="center"/>
          </w:tcPr>
          <w:p w14:paraId="2A080A43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noWrap/>
            <w:vAlign w:val="center"/>
          </w:tcPr>
          <w:p w14:paraId="117E7027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noWrap/>
            <w:vAlign w:val="center"/>
          </w:tcPr>
          <w:p w14:paraId="3AA14A68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noWrap/>
            <w:vAlign w:val="center"/>
          </w:tcPr>
          <w:p w14:paraId="58B04123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</w:tcPr>
          <w:p w14:paraId="7CBFAEE2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vAlign w:val="center"/>
          </w:tcPr>
          <w:p w14:paraId="60A505C4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noWrap/>
            <w:vAlign w:val="center"/>
          </w:tcPr>
          <w:p w14:paraId="35DB1F2C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</w:tcPr>
          <w:p w14:paraId="3247B533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center"/>
          </w:tcPr>
          <w:p w14:paraId="03FF33AE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19" w:type="dxa"/>
            <w:noWrap/>
            <w:vAlign w:val="center"/>
          </w:tcPr>
          <w:p w14:paraId="706E5EFE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900C77" w:rsidRPr="00D94580" w14:paraId="366AD8F3" w14:textId="77777777" w:rsidTr="00842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73A408E0" w14:textId="77777777" w:rsidR="00900C77" w:rsidRPr="00D94580" w:rsidRDefault="00900C77" w:rsidP="00842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Fear of dentist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vAlign w:val="center"/>
          </w:tcPr>
          <w:p w14:paraId="76F57EBF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noWrap/>
            <w:vAlign w:val="center"/>
          </w:tcPr>
          <w:p w14:paraId="430C4B84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noWrap/>
            <w:vAlign w:val="center"/>
          </w:tcPr>
          <w:p w14:paraId="49B9D09B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noWrap/>
            <w:vAlign w:val="center"/>
          </w:tcPr>
          <w:p w14:paraId="7884B959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</w:tcPr>
          <w:p w14:paraId="16C792E1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vAlign w:val="center"/>
          </w:tcPr>
          <w:p w14:paraId="015A8BD9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5" w:type="dxa"/>
            <w:noWrap/>
            <w:vAlign w:val="center"/>
          </w:tcPr>
          <w:p w14:paraId="09B3A999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</w:tcPr>
          <w:p w14:paraId="4C7E1B0A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center"/>
          </w:tcPr>
          <w:p w14:paraId="1CE0266A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19" w:type="dxa"/>
            <w:noWrap/>
            <w:vAlign w:val="center"/>
          </w:tcPr>
          <w:p w14:paraId="5E2E6F25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900C77" w:rsidRPr="00D94580" w14:paraId="2F585C1C" w14:textId="77777777" w:rsidTr="00842E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3C11BB71" w14:textId="77777777" w:rsidR="00900C77" w:rsidRPr="00D94580" w:rsidRDefault="00900C77" w:rsidP="00842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 xml:space="preserve">School programs as a barrier 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vAlign w:val="center"/>
          </w:tcPr>
          <w:p w14:paraId="0F50BDBD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noWrap/>
            <w:vAlign w:val="center"/>
          </w:tcPr>
          <w:p w14:paraId="278BAD6A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noWrap/>
            <w:vAlign w:val="center"/>
          </w:tcPr>
          <w:p w14:paraId="3488865D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noWrap/>
            <w:vAlign w:val="center"/>
          </w:tcPr>
          <w:p w14:paraId="749762DE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</w:tcPr>
          <w:p w14:paraId="6EB8CA9E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vAlign w:val="center"/>
          </w:tcPr>
          <w:p w14:paraId="424205DC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noWrap/>
            <w:vAlign w:val="center"/>
          </w:tcPr>
          <w:p w14:paraId="79E7A980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</w:tcPr>
          <w:p w14:paraId="475E98DF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center"/>
          </w:tcPr>
          <w:p w14:paraId="131B8924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19" w:type="dxa"/>
            <w:noWrap/>
            <w:vAlign w:val="center"/>
          </w:tcPr>
          <w:p w14:paraId="2268F3A9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00C77" w:rsidRPr="00D94580" w14:paraId="654AE9AB" w14:textId="77777777" w:rsidTr="00842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6BD25D1C" w14:textId="77777777" w:rsidR="00900C77" w:rsidRPr="00D94580" w:rsidRDefault="00900C77" w:rsidP="00842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 xml:space="preserve">Waiting list 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vAlign w:val="center"/>
          </w:tcPr>
          <w:p w14:paraId="004AEB32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noWrap/>
            <w:vAlign w:val="center"/>
          </w:tcPr>
          <w:p w14:paraId="552D7F8E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noWrap/>
            <w:vAlign w:val="center"/>
          </w:tcPr>
          <w:p w14:paraId="4D8352BD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noWrap/>
            <w:vAlign w:val="center"/>
          </w:tcPr>
          <w:p w14:paraId="4209F0F4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</w:tcPr>
          <w:p w14:paraId="126DA7BF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vAlign w:val="center"/>
          </w:tcPr>
          <w:p w14:paraId="13C8FB78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5" w:type="dxa"/>
            <w:noWrap/>
            <w:vAlign w:val="center"/>
          </w:tcPr>
          <w:p w14:paraId="2063DD19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</w:tcPr>
          <w:p w14:paraId="3225CBE5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center"/>
          </w:tcPr>
          <w:p w14:paraId="6F0BD26D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9" w:type="dxa"/>
            <w:noWrap/>
            <w:vAlign w:val="center"/>
          </w:tcPr>
          <w:p w14:paraId="33948F51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00C77" w:rsidRPr="00D94580" w14:paraId="22D4E8F8" w14:textId="77777777" w:rsidTr="00842E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05F33DC2" w14:textId="77777777" w:rsidR="00900C77" w:rsidRPr="00D94580" w:rsidRDefault="00900C77" w:rsidP="00842EC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Negative dental experiences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vAlign w:val="center"/>
          </w:tcPr>
          <w:p w14:paraId="5F94FFE2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noWrap/>
            <w:vAlign w:val="center"/>
          </w:tcPr>
          <w:p w14:paraId="72297B15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noWrap/>
            <w:vAlign w:val="center"/>
          </w:tcPr>
          <w:p w14:paraId="3C63C9BE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noWrap/>
            <w:vAlign w:val="center"/>
          </w:tcPr>
          <w:p w14:paraId="5B3F5444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</w:tcPr>
          <w:p w14:paraId="2790912B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vAlign w:val="center"/>
          </w:tcPr>
          <w:p w14:paraId="701DD7A4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5" w:type="dxa"/>
            <w:noWrap/>
            <w:vAlign w:val="center"/>
          </w:tcPr>
          <w:p w14:paraId="43E6912F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</w:tcPr>
          <w:p w14:paraId="7F5C9369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center"/>
          </w:tcPr>
          <w:p w14:paraId="1D900D18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9" w:type="dxa"/>
            <w:noWrap/>
            <w:vAlign w:val="center"/>
          </w:tcPr>
          <w:p w14:paraId="3A532590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00C77" w:rsidRPr="00D94580" w14:paraId="43822000" w14:textId="77777777" w:rsidTr="00842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5CFA3BE6" w14:textId="77777777" w:rsidR="00900C77" w:rsidRPr="00D94580" w:rsidRDefault="00900C77" w:rsidP="00842EC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Negative health care experiences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vAlign w:val="center"/>
          </w:tcPr>
          <w:p w14:paraId="06D8BD2D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noWrap/>
            <w:vAlign w:val="center"/>
          </w:tcPr>
          <w:p w14:paraId="43DE19ED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noWrap/>
            <w:vAlign w:val="center"/>
          </w:tcPr>
          <w:p w14:paraId="3A9563E0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noWrap/>
            <w:vAlign w:val="center"/>
          </w:tcPr>
          <w:p w14:paraId="10256CDB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</w:tcPr>
          <w:p w14:paraId="06CDD74B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vAlign w:val="center"/>
          </w:tcPr>
          <w:p w14:paraId="21C90189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5" w:type="dxa"/>
            <w:noWrap/>
            <w:vAlign w:val="center"/>
          </w:tcPr>
          <w:p w14:paraId="374C9B78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</w:tcPr>
          <w:p w14:paraId="10F51500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center"/>
          </w:tcPr>
          <w:p w14:paraId="253362A4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9" w:type="dxa"/>
            <w:noWrap/>
            <w:vAlign w:val="center"/>
          </w:tcPr>
          <w:p w14:paraId="3F5BE58D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00C77" w:rsidRPr="00D94580" w14:paraId="7606233E" w14:textId="77777777" w:rsidTr="00842E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212684E" w14:textId="77777777" w:rsidR="00900C77" w:rsidRPr="00D94580" w:rsidRDefault="00900C77" w:rsidP="00842EC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 xml:space="preserve">Physical distance from dentist 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vAlign w:val="center"/>
          </w:tcPr>
          <w:p w14:paraId="47385D0A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noWrap/>
            <w:vAlign w:val="center"/>
          </w:tcPr>
          <w:p w14:paraId="58562744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noWrap/>
            <w:vAlign w:val="center"/>
          </w:tcPr>
          <w:p w14:paraId="7C2D4559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noWrap/>
            <w:vAlign w:val="center"/>
          </w:tcPr>
          <w:p w14:paraId="6FCA6BE1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</w:tcPr>
          <w:p w14:paraId="43997D04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vAlign w:val="center"/>
          </w:tcPr>
          <w:p w14:paraId="725DDA0B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noWrap/>
            <w:vAlign w:val="center"/>
          </w:tcPr>
          <w:p w14:paraId="1582BECD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</w:tcPr>
          <w:p w14:paraId="53DE7A0A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center"/>
          </w:tcPr>
          <w:p w14:paraId="18FCBAFC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9" w:type="dxa"/>
            <w:noWrap/>
            <w:vAlign w:val="center"/>
          </w:tcPr>
          <w:p w14:paraId="329E17DC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00C77" w:rsidRPr="00D94580" w14:paraId="4954DC8E" w14:textId="77777777" w:rsidTr="00842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482F6EF" w14:textId="77777777" w:rsidR="00900C77" w:rsidRPr="00D94580" w:rsidRDefault="00900C77" w:rsidP="00842EC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Lack of transportation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vAlign w:val="center"/>
          </w:tcPr>
          <w:p w14:paraId="0F4820F1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noWrap/>
            <w:vAlign w:val="center"/>
          </w:tcPr>
          <w:p w14:paraId="5D248987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noWrap/>
            <w:vAlign w:val="center"/>
          </w:tcPr>
          <w:p w14:paraId="5DBCE0EC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noWrap/>
            <w:vAlign w:val="center"/>
          </w:tcPr>
          <w:p w14:paraId="320DB89E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</w:tcPr>
          <w:p w14:paraId="53705B0A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vAlign w:val="center"/>
          </w:tcPr>
          <w:p w14:paraId="18618014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noWrap/>
            <w:vAlign w:val="center"/>
          </w:tcPr>
          <w:p w14:paraId="6F7B32E3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</w:tcPr>
          <w:p w14:paraId="645C346F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center"/>
          </w:tcPr>
          <w:p w14:paraId="40547DD6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9" w:type="dxa"/>
            <w:noWrap/>
            <w:vAlign w:val="center"/>
          </w:tcPr>
          <w:p w14:paraId="046C49B8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14:paraId="579DFCB7" w14:textId="77777777" w:rsidR="00900C77" w:rsidRPr="00D94580" w:rsidRDefault="00900C77" w:rsidP="00900C77">
      <w:pPr>
        <w:rPr>
          <w:rFonts w:ascii="Times New Roman" w:hAnsi="Times New Roman" w:cs="Times New Roman"/>
          <w:sz w:val="20"/>
          <w:szCs w:val="20"/>
        </w:rPr>
      </w:pPr>
      <w:r w:rsidRPr="00D9458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94580">
        <w:rPr>
          <w:rFonts w:ascii="Times New Roman" w:hAnsi="Times New Roman" w:cs="Times New Roman"/>
          <w:sz w:val="20"/>
          <w:szCs w:val="20"/>
        </w:rPr>
        <w:t xml:space="preserve">Total number of participants that discussed each theme </w:t>
      </w:r>
      <w:r w:rsidRPr="00D94580">
        <w:rPr>
          <w:rFonts w:ascii="Times New Roman" w:hAnsi="Times New Roman" w:cs="Times New Roman"/>
          <w:i/>
          <w:iCs/>
          <w:sz w:val="20"/>
          <w:szCs w:val="20"/>
        </w:rPr>
        <w:t xml:space="preserve">Note </w:t>
      </w:r>
      <w:r w:rsidRPr="00D94580">
        <w:rPr>
          <w:rFonts w:ascii="Times New Roman" w:hAnsi="Times New Roman" w:cs="Times New Roman"/>
          <w:sz w:val="20"/>
          <w:szCs w:val="20"/>
        </w:rPr>
        <w:t xml:space="preserve">demographic data for children in care and employment was not available for all participants </w:t>
      </w:r>
    </w:p>
    <w:p w14:paraId="62F4DD1B" w14:textId="77777777" w:rsidR="00900C77" w:rsidRPr="00D94580" w:rsidRDefault="00900C77" w:rsidP="00900C77">
      <w:pPr>
        <w:rPr>
          <w:rFonts w:ascii="Times New Roman" w:hAnsi="Times New Roman" w:cs="Times New Roman"/>
        </w:rPr>
      </w:pPr>
      <w:r w:rsidRPr="00D9458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94580">
        <w:rPr>
          <w:rFonts w:ascii="Times New Roman" w:hAnsi="Times New Roman" w:cs="Times New Roman"/>
          <w:sz w:val="20"/>
          <w:szCs w:val="20"/>
        </w:rPr>
        <w:t>FT = full-time, PT = part-time, UE = unemployed</w:t>
      </w:r>
    </w:p>
    <w:p w14:paraId="66D352D6" w14:textId="77777777" w:rsidR="00900C77" w:rsidRPr="00D94580" w:rsidRDefault="00900C77" w:rsidP="00900C77">
      <w:pPr>
        <w:rPr>
          <w:rFonts w:ascii="Times New Roman" w:hAnsi="Times New Roman" w:cs="Times New Roman"/>
        </w:rPr>
      </w:pPr>
    </w:p>
    <w:p w14:paraId="50AF8781" w14:textId="05BF9BC0" w:rsidR="00900C77" w:rsidRPr="00D94580" w:rsidRDefault="00900C77">
      <w:pPr>
        <w:rPr>
          <w:rFonts w:ascii="Times New Roman" w:hAnsi="Times New Roman" w:cs="Times New Roman"/>
        </w:rPr>
      </w:pPr>
    </w:p>
    <w:p w14:paraId="3FAE62B9" w14:textId="10A22649" w:rsidR="00900C77" w:rsidRPr="00D94580" w:rsidRDefault="00D94580" w:rsidP="00900C7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Table</w:t>
      </w:r>
      <w:proofErr w:type="spellEnd"/>
      <w:r>
        <w:rPr>
          <w:rFonts w:ascii="Times New Roman" w:hAnsi="Times New Roman" w:cs="Times New Roman"/>
        </w:rPr>
        <w:t xml:space="preserve"> 4</w:t>
      </w:r>
      <w:r w:rsidR="00900C77" w:rsidRPr="00D94580">
        <w:rPr>
          <w:rFonts w:ascii="Times New Roman" w:hAnsi="Times New Roman" w:cs="Times New Roman"/>
        </w:rPr>
        <w:t xml:space="preserve">. Participant comparison by demographic characteristics within social factors. </w:t>
      </w:r>
    </w:p>
    <w:p w14:paraId="200E39A3" w14:textId="77777777" w:rsidR="00900C77" w:rsidRPr="00D94580" w:rsidRDefault="00900C77" w:rsidP="00900C77">
      <w:pPr>
        <w:rPr>
          <w:rFonts w:ascii="Times New Roman" w:hAnsi="Times New Roman" w:cs="Times New Roman"/>
        </w:rPr>
      </w:pPr>
    </w:p>
    <w:tbl>
      <w:tblPr>
        <w:tblStyle w:val="PlainTable3"/>
        <w:tblW w:w="9214" w:type="dxa"/>
        <w:tblLook w:val="04A0" w:firstRow="1" w:lastRow="0" w:firstColumn="1" w:lastColumn="0" w:noHBand="0" w:noVBand="1"/>
      </w:tblPr>
      <w:tblGrid>
        <w:gridCol w:w="2249"/>
        <w:gridCol w:w="982"/>
        <w:gridCol w:w="968"/>
        <w:gridCol w:w="916"/>
        <w:gridCol w:w="662"/>
        <w:gridCol w:w="761"/>
        <w:gridCol w:w="533"/>
        <w:gridCol w:w="657"/>
        <w:gridCol w:w="569"/>
        <w:gridCol w:w="785"/>
        <w:gridCol w:w="701"/>
      </w:tblGrid>
      <w:tr w:rsidR="00900C77" w:rsidRPr="00D94580" w14:paraId="0F4A0E7A" w14:textId="77777777" w:rsidTr="00842E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49" w:type="dxa"/>
            <w:noWrap/>
            <w:hideMark/>
          </w:tcPr>
          <w:p w14:paraId="5CC5E14E" w14:textId="77777777" w:rsidR="00900C77" w:rsidRPr="00D94580" w:rsidRDefault="00900C77" w:rsidP="00842E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9" w:type="dxa"/>
          </w:tcPr>
          <w:p w14:paraId="2E6144EE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9" w:type="dxa"/>
            <w:gridSpan w:val="2"/>
            <w:tcBorders>
              <w:left w:val="nil"/>
            </w:tcBorders>
            <w:noWrap/>
            <w:hideMark/>
          </w:tcPr>
          <w:p w14:paraId="649E1EE6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residency</w:t>
            </w:r>
          </w:p>
        </w:tc>
        <w:tc>
          <w:tcPr>
            <w:tcW w:w="1423" w:type="dxa"/>
            <w:gridSpan w:val="2"/>
            <w:tcBorders>
              <w:left w:val="nil"/>
            </w:tcBorders>
            <w:noWrap/>
            <w:hideMark/>
          </w:tcPr>
          <w:p w14:paraId="21143F7D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ChildREn in care</w:t>
            </w:r>
          </w:p>
        </w:tc>
        <w:tc>
          <w:tcPr>
            <w:tcW w:w="1468" w:type="dxa"/>
            <w:gridSpan w:val="3"/>
            <w:noWrap/>
            <w:hideMark/>
          </w:tcPr>
          <w:p w14:paraId="20D46166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  <w:vertAlign w:val="superscript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  <w:r w:rsidRPr="00D9458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86" w:type="dxa"/>
            <w:gridSpan w:val="2"/>
            <w:noWrap/>
            <w:hideMark/>
          </w:tcPr>
          <w:p w14:paraId="0EA9485F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</w:tr>
      <w:tr w:rsidR="00900C77" w:rsidRPr="00D94580" w14:paraId="4DF1760A" w14:textId="77777777" w:rsidTr="00842E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49" w:type="dxa"/>
            <w:tcBorders>
              <w:bottom w:val="single" w:sz="4" w:space="0" w:color="auto"/>
            </w:tcBorders>
            <w:noWrap/>
            <w:hideMark/>
          </w:tcPr>
          <w:p w14:paraId="271A0702" w14:textId="77777777" w:rsidR="00900C77" w:rsidRPr="00D94580" w:rsidRDefault="00900C77" w:rsidP="00842EC4">
            <w:pPr>
              <w:rPr>
                <w:rFonts w:ascii="Times New Roman" w:hAnsi="Times New Roman" w:cs="Times New Roman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Social Factors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2C8BA368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  <w:r w:rsidRPr="00D945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68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040891CB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etro 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noWrap/>
            <w:hideMark/>
          </w:tcPr>
          <w:p w14:paraId="57CDD763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n-metro</w:t>
            </w:r>
          </w:p>
        </w:tc>
        <w:tc>
          <w:tcPr>
            <w:tcW w:w="662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0ECCC51D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-3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noWrap/>
            <w:hideMark/>
          </w:tcPr>
          <w:p w14:paraId="60B29C56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+</w:t>
            </w:r>
          </w:p>
        </w:tc>
        <w:tc>
          <w:tcPr>
            <w:tcW w:w="453" w:type="dxa"/>
            <w:tcBorders>
              <w:bottom w:val="single" w:sz="4" w:space="0" w:color="auto"/>
            </w:tcBorders>
            <w:noWrap/>
            <w:hideMark/>
          </w:tcPr>
          <w:p w14:paraId="3F246EED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T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noWrap/>
            <w:hideMark/>
          </w:tcPr>
          <w:p w14:paraId="73C05236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T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noWrap/>
            <w:hideMark/>
          </w:tcPr>
          <w:p w14:paraId="341ED2D6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E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noWrap/>
            <w:hideMark/>
          </w:tcPr>
          <w:p w14:paraId="1D8B20E7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4-24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noWrap/>
            <w:hideMark/>
          </w:tcPr>
          <w:p w14:paraId="7D7A0A7E" w14:textId="77777777" w:rsidR="00900C77" w:rsidRPr="00D94580" w:rsidRDefault="00900C77" w:rsidP="0084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5+</w:t>
            </w:r>
          </w:p>
        </w:tc>
      </w:tr>
      <w:tr w:rsidR="00900C77" w:rsidRPr="00D94580" w14:paraId="0801AF3D" w14:textId="77777777" w:rsidTr="00842EC4">
        <w:tblPrEx>
          <w:tblCellMar>
            <w:left w:w="51" w:type="dxa"/>
            <w:right w:w="51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top w:val="single" w:sz="4" w:space="0" w:color="auto"/>
            </w:tcBorders>
            <w:noWrap/>
          </w:tcPr>
          <w:p w14:paraId="434A379F" w14:textId="77777777" w:rsidR="00900C77" w:rsidRPr="00D94580" w:rsidRDefault="00900C77" w:rsidP="00842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 xml:space="preserve">Family members giving sugar </w:t>
            </w:r>
          </w:p>
        </w:tc>
        <w:tc>
          <w:tcPr>
            <w:tcW w:w="809" w:type="dxa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14:paraId="1144AE60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D945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2" w:space="0" w:color="auto"/>
            </w:tcBorders>
            <w:noWrap/>
            <w:vAlign w:val="center"/>
          </w:tcPr>
          <w:p w14:paraId="12E243AA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11" w:type="dxa"/>
            <w:tcBorders>
              <w:top w:val="single" w:sz="4" w:space="0" w:color="auto"/>
              <w:right w:val="single" w:sz="2" w:space="0" w:color="auto"/>
            </w:tcBorders>
            <w:noWrap/>
            <w:vAlign w:val="center"/>
          </w:tcPr>
          <w:p w14:paraId="0D4A795F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2" w:space="0" w:color="auto"/>
            </w:tcBorders>
            <w:noWrap/>
            <w:vAlign w:val="center"/>
          </w:tcPr>
          <w:p w14:paraId="7D1EF638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61" w:type="dxa"/>
            <w:tcBorders>
              <w:top w:val="single" w:sz="4" w:space="0" w:color="auto"/>
              <w:right w:val="single" w:sz="2" w:space="0" w:color="auto"/>
            </w:tcBorders>
            <w:noWrap/>
            <w:vAlign w:val="center"/>
          </w:tcPr>
          <w:p w14:paraId="27D8B1D7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53" w:type="dxa"/>
            <w:tcBorders>
              <w:top w:val="single" w:sz="2" w:space="0" w:color="auto"/>
              <w:left w:val="single" w:sz="2" w:space="0" w:color="auto"/>
            </w:tcBorders>
            <w:noWrap/>
            <w:vAlign w:val="center"/>
          </w:tcPr>
          <w:p w14:paraId="3F2B435F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58" w:type="dxa"/>
            <w:tcBorders>
              <w:top w:val="single" w:sz="2" w:space="0" w:color="auto"/>
            </w:tcBorders>
            <w:noWrap/>
            <w:vAlign w:val="center"/>
          </w:tcPr>
          <w:p w14:paraId="79C46B2D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57" w:type="dxa"/>
            <w:tcBorders>
              <w:top w:val="single" w:sz="2" w:space="0" w:color="auto"/>
              <w:right w:val="single" w:sz="2" w:space="0" w:color="auto"/>
            </w:tcBorders>
            <w:noWrap/>
            <w:vAlign w:val="center"/>
          </w:tcPr>
          <w:p w14:paraId="7F508B1D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85" w:type="dxa"/>
            <w:tcBorders>
              <w:top w:val="single" w:sz="2" w:space="0" w:color="auto"/>
              <w:left w:val="single" w:sz="2" w:space="0" w:color="auto"/>
            </w:tcBorders>
            <w:noWrap/>
            <w:vAlign w:val="center"/>
          </w:tcPr>
          <w:p w14:paraId="4FF5DBC8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01" w:type="dxa"/>
            <w:tcBorders>
              <w:top w:val="single" w:sz="2" w:space="0" w:color="auto"/>
            </w:tcBorders>
            <w:noWrap/>
            <w:vAlign w:val="center"/>
          </w:tcPr>
          <w:p w14:paraId="25FD786D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900C77" w:rsidRPr="00D94580" w14:paraId="6D01C87D" w14:textId="77777777" w:rsidTr="00842E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noWrap/>
          </w:tcPr>
          <w:p w14:paraId="43AC6F22" w14:textId="77777777" w:rsidR="00900C77" w:rsidRPr="00D94580" w:rsidRDefault="00900C77" w:rsidP="00842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 xml:space="preserve">Social influences 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vAlign w:val="center"/>
          </w:tcPr>
          <w:p w14:paraId="49303920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noWrap/>
            <w:vAlign w:val="center"/>
          </w:tcPr>
          <w:p w14:paraId="5A0C6F4B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vAlign w:val="center"/>
          </w:tcPr>
          <w:p w14:paraId="2A1674F4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62" w:type="dxa"/>
            <w:tcBorders>
              <w:left w:val="single" w:sz="4" w:space="0" w:color="auto"/>
            </w:tcBorders>
            <w:noWrap/>
            <w:vAlign w:val="center"/>
          </w:tcPr>
          <w:p w14:paraId="3A916CEA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61" w:type="dxa"/>
            <w:tcBorders>
              <w:right w:val="single" w:sz="4" w:space="0" w:color="auto"/>
            </w:tcBorders>
            <w:noWrap/>
            <w:vAlign w:val="center"/>
          </w:tcPr>
          <w:p w14:paraId="780C104A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53" w:type="dxa"/>
            <w:tcBorders>
              <w:left w:val="single" w:sz="4" w:space="0" w:color="auto"/>
            </w:tcBorders>
            <w:noWrap/>
            <w:vAlign w:val="center"/>
          </w:tcPr>
          <w:p w14:paraId="01D9EB6F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58" w:type="dxa"/>
            <w:noWrap/>
            <w:vAlign w:val="center"/>
          </w:tcPr>
          <w:p w14:paraId="2029C13E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14:paraId="7CE718AD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noWrap/>
            <w:vAlign w:val="center"/>
          </w:tcPr>
          <w:p w14:paraId="48AA9BAF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1" w:type="dxa"/>
            <w:noWrap/>
            <w:vAlign w:val="center"/>
          </w:tcPr>
          <w:p w14:paraId="542365B6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00C77" w:rsidRPr="00D94580" w14:paraId="40C263C0" w14:textId="77777777" w:rsidTr="00842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noWrap/>
          </w:tcPr>
          <w:p w14:paraId="78754749" w14:textId="77777777" w:rsidR="00900C77" w:rsidRPr="00D94580" w:rsidRDefault="00900C77" w:rsidP="00842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 xml:space="preserve">Sugar on special occasions 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vAlign w:val="center"/>
          </w:tcPr>
          <w:p w14:paraId="463CC0AB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noWrap/>
            <w:vAlign w:val="center"/>
          </w:tcPr>
          <w:p w14:paraId="23B8316C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vAlign w:val="center"/>
          </w:tcPr>
          <w:p w14:paraId="6C4CB2C8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62" w:type="dxa"/>
            <w:tcBorders>
              <w:left w:val="single" w:sz="4" w:space="0" w:color="auto"/>
            </w:tcBorders>
            <w:noWrap/>
            <w:vAlign w:val="center"/>
          </w:tcPr>
          <w:p w14:paraId="5573857C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61" w:type="dxa"/>
            <w:tcBorders>
              <w:right w:val="single" w:sz="4" w:space="0" w:color="auto"/>
            </w:tcBorders>
            <w:noWrap/>
            <w:vAlign w:val="center"/>
          </w:tcPr>
          <w:p w14:paraId="4BD4D65D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53" w:type="dxa"/>
            <w:tcBorders>
              <w:left w:val="single" w:sz="4" w:space="0" w:color="auto"/>
            </w:tcBorders>
            <w:noWrap/>
            <w:vAlign w:val="center"/>
          </w:tcPr>
          <w:p w14:paraId="3F309257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8" w:type="dxa"/>
            <w:noWrap/>
            <w:vAlign w:val="center"/>
          </w:tcPr>
          <w:p w14:paraId="456AE44E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14:paraId="30C54FDD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noWrap/>
            <w:vAlign w:val="center"/>
          </w:tcPr>
          <w:p w14:paraId="1C95AEB9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1" w:type="dxa"/>
            <w:noWrap/>
            <w:vAlign w:val="center"/>
          </w:tcPr>
          <w:p w14:paraId="355CB617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00C77" w:rsidRPr="00D94580" w14:paraId="423C7F9F" w14:textId="77777777" w:rsidTr="00842E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noWrap/>
          </w:tcPr>
          <w:p w14:paraId="7C799CF4" w14:textId="77777777" w:rsidR="00900C77" w:rsidRPr="00D94580" w:rsidRDefault="00900C77" w:rsidP="00842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Lack of oral health social discussions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vAlign w:val="center"/>
          </w:tcPr>
          <w:p w14:paraId="60874588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noWrap/>
            <w:vAlign w:val="center"/>
          </w:tcPr>
          <w:p w14:paraId="40836D37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vAlign w:val="center"/>
          </w:tcPr>
          <w:p w14:paraId="0D01A5A9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62" w:type="dxa"/>
            <w:tcBorders>
              <w:left w:val="single" w:sz="4" w:space="0" w:color="auto"/>
            </w:tcBorders>
            <w:noWrap/>
            <w:vAlign w:val="center"/>
          </w:tcPr>
          <w:p w14:paraId="133CED3C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61" w:type="dxa"/>
            <w:tcBorders>
              <w:right w:val="single" w:sz="4" w:space="0" w:color="auto"/>
            </w:tcBorders>
            <w:noWrap/>
            <w:vAlign w:val="center"/>
          </w:tcPr>
          <w:p w14:paraId="2365CA0D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3" w:type="dxa"/>
            <w:tcBorders>
              <w:left w:val="single" w:sz="4" w:space="0" w:color="auto"/>
            </w:tcBorders>
            <w:noWrap/>
            <w:vAlign w:val="center"/>
          </w:tcPr>
          <w:p w14:paraId="1305117E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8" w:type="dxa"/>
            <w:noWrap/>
            <w:vAlign w:val="center"/>
          </w:tcPr>
          <w:p w14:paraId="447CCE2A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14:paraId="02FDEE5D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noWrap/>
            <w:vAlign w:val="center"/>
          </w:tcPr>
          <w:p w14:paraId="62AE15BD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1" w:type="dxa"/>
            <w:noWrap/>
            <w:vAlign w:val="center"/>
          </w:tcPr>
          <w:p w14:paraId="4B84D718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00C77" w:rsidRPr="00D94580" w14:paraId="75E405D9" w14:textId="77777777" w:rsidTr="00842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noWrap/>
          </w:tcPr>
          <w:p w14:paraId="25F8D0AD" w14:textId="77777777" w:rsidR="00900C77" w:rsidRPr="00D94580" w:rsidRDefault="00900C77" w:rsidP="00842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 xml:space="preserve">Limited partner support 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vAlign w:val="center"/>
          </w:tcPr>
          <w:p w14:paraId="556A557D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noWrap/>
            <w:vAlign w:val="center"/>
          </w:tcPr>
          <w:p w14:paraId="6B5E71AD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vAlign w:val="center"/>
          </w:tcPr>
          <w:p w14:paraId="213BEED0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62" w:type="dxa"/>
            <w:tcBorders>
              <w:left w:val="single" w:sz="4" w:space="0" w:color="auto"/>
            </w:tcBorders>
            <w:noWrap/>
            <w:vAlign w:val="center"/>
          </w:tcPr>
          <w:p w14:paraId="134569DF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61" w:type="dxa"/>
            <w:tcBorders>
              <w:right w:val="single" w:sz="4" w:space="0" w:color="auto"/>
            </w:tcBorders>
            <w:noWrap/>
            <w:vAlign w:val="center"/>
          </w:tcPr>
          <w:p w14:paraId="68FB4E5A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53" w:type="dxa"/>
            <w:tcBorders>
              <w:left w:val="single" w:sz="4" w:space="0" w:color="auto"/>
            </w:tcBorders>
            <w:noWrap/>
            <w:vAlign w:val="center"/>
          </w:tcPr>
          <w:p w14:paraId="0BF9B155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8" w:type="dxa"/>
            <w:noWrap/>
            <w:vAlign w:val="center"/>
          </w:tcPr>
          <w:p w14:paraId="0514CD2B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14:paraId="0A0FA272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noWrap/>
            <w:vAlign w:val="center"/>
          </w:tcPr>
          <w:p w14:paraId="14D7AF42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1" w:type="dxa"/>
            <w:noWrap/>
            <w:vAlign w:val="center"/>
          </w:tcPr>
          <w:p w14:paraId="316B212A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00C77" w:rsidRPr="00D94580" w14:paraId="0CB15EEF" w14:textId="77777777" w:rsidTr="00842E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noWrap/>
          </w:tcPr>
          <w:p w14:paraId="47C13B82" w14:textId="77777777" w:rsidR="00900C77" w:rsidRPr="00D94580" w:rsidRDefault="00900C77" w:rsidP="00842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lastRenderedPageBreak/>
              <w:t>Parent as negative role model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vAlign w:val="center"/>
          </w:tcPr>
          <w:p w14:paraId="5B14D6CC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noWrap/>
            <w:vAlign w:val="center"/>
          </w:tcPr>
          <w:p w14:paraId="49813184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vAlign w:val="center"/>
          </w:tcPr>
          <w:p w14:paraId="7C5573E2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62" w:type="dxa"/>
            <w:tcBorders>
              <w:left w:val="single" w:sz="4" w:space="0" w:color="auto"/>
            </w:tcBorders>
            <w:noWrap/>
            <w:vAlign w:val="center"/>
          </w:tcPr>
          <w:p w14:paraId="754BAA9F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61" w:type="dxa"/>
            <w:tcBorders>
              <w:right w:val="single" w:sz="4" w:space="0" w:color="auto"/>
            </w:tcBorders>
            <w:noWrap/>
            <w:vAlign w:val="center"/>
          </w:tcPr>
          <w:p w14:paraId="72DD89F9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53" w:type="dxa"/>
            <w:tcBorders>
              <w:left w:val="single" w:sz="4" w:space="0" w:color="auto"/>
            </w:tcBorders>
            <w:noWrap/>
            <w:vAlign w:val="center"/>
          </w:tcPr>
          <w:p w14:paraId="38030B2C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8" w:type="dxa"/>
            <w:noWrap/>
            <w:vAlign w:val="center"/>
          </w:tcPr>
          <w:p w14:paraId="67D0583F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14:paraId="3ED64ABE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noWrap/>
            <w:vAlign w:val="center"/>
          </w:tcPr>
          <w:p w14:paraId="3DFE3D68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1" w:type="dxa"/>
            <w:noWrap/>
            <w:vAlign w:val="center"/>
          </w:tcPr>
          <w:p w14:paraId="5D868536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00C77" w:rsidRPr="00D94580" w14:paraId="51B397E8" w14:textId="77777777" w:rsidTr="00842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noWrap/>
            <w:hideMark/>
          </w:tcPr>
          <w:p w14:paraId="0B93A309" w14:textId="77777777" w:rsidR="00900C77" w:rsidRPr="00D94580" w:rsidRDefault="00900C77" w:rsidP="00842EC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Sibling as negative role model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vAlign w:val="center"/>
          </w:tcPr>
          <w:p w14:paraId="39E24A31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noWrap/>
            <w:vAlign w:val="center"/>
          </w:tcPr>
          <w:p w14:paraId="3944FCF0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vAlign w:val="center"/>
          </w:tcPr>
          <w:p w14:paraId="26A85370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62" w:type="dxa"/>
            <w:tcBorders>
              <w:left w:val="single" w:sz="4" w:space="0" w:color="auto"/>
            </w:tcBorders>
            <w:noWrap/>
            <w:vAlign w:val="center"/>
          </w:tcPr>
          <w:p w14:paraId="2295B7C5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>
              <w:right w:val="single" w:sz="4" w:space="0" w:color="auto"/>
            </w:tcBorders>
            <w:noWrap/>
            <w:vAlign w:val="center"/>
          </w:tcPr>
          <w:p w14:paraId="64B7D05D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53" w:type="dxa"/>
            <w:tcBorders>
              <w:left w:val="single" w:sz="4" w:space="0" w:color="auto"/>
            </w:tcBorders>
            <w:noWrap/>
            <w:vAlign w:val="center"/>
          </w:tcPr>
          <w:p w14:paraId="7AC16AC8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8" w:type="dxa"/>
            <w:noWrap/>
            <w:vAlign w:val="center"/>
          </w:tcPr>
          <w:p w14:paraId="692A632E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14:paraId="1A2BC48A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noWrap/>
            <w:vAlign w:val="center"/>
          </w:tcPr>
          <w:p w14:paraId="1C1F9A08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1" w:type="dxa"/>
            <w:noWrap/>
            <w:vAlign w:val="center"/>
          </w:tcPr>
          <w:p w14:paraId="0364EBB8" w14:textId="77777777" w:rsidR="00900C77" w:rsidRPr="00D94580" w:rsidRDefault="00900C77" w:rsidP="00842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00C77" w:rsidRPr="00D94580" w14:paraId="2B02294F" w14:textId="77777777" w:rsidTr="00842E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noWrap/>
          </w:tcPr>
          <w:p w14:paraId="71D7839C" w14:textId="77777777" w:rsidR="00900C77" w:rsidRPr="00D94580" w:rsidRDefault="00900C77" w:rsidP="00842EC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 xml:space="preserve">Limited family support 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vAlign w:val="center"/>
          </w:tcPr>
          <w:p w14:paraId="73E0D9D3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noWrap/>
            <w:vAlign w:val="center"/>
          </w:tcPr>
          <w:p w14:paraId="1411720F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vAlign w:val="center"/>
          </w:tcPr>
          <w:p w14:paraId="7C516D68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62" w:type="dxa"/>
            <w:tcBorders>
              <w:left w:val="single" w:sz="4" w:space="0" w:color="auto"/>
            </w:tcBorders>
            <w:noWrap/>
            <w:vAlign w:val="center"/>
          </w:tcPr>
          <w:p w14:paraId="5ADF2551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61" w:type="dxa"/>
            <w:tcBorders>
              <w:right w:val="single" w:sz="4" w:space="0" w:color="auto"/>
            </w:tcBorders>
            <w:noWrap/>
            <w:vAlign w:val="center"/>
          </w:tcPr>
          <w:p w14:paraId="3DA77C0D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53" w:type="dxa"/>
            <w:tcBorders>
              <w:left w:val="single" w:sz="4" w:space="0" w:color="auto"/>
            </w:tcBorders>
            <w:noWrap/>
            <w:vAlign w:val="center"/>
          </w:tcPr>
          <w:p w14:paraId="5D4EE094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8" w:type="dxa"/>
            <w:noWrap/>
            <w:vAlign w:val="center"/>
          </w:tcPr>
          <w:p w14:paraId="360A7026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14:paraId="497D283D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noWrap/>
            <w:vAlign w:val="center"/>
          </w:tcPr>
          <w:p w14:paraId="617D7C1B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1" w:type="dxa"/>
            <w:noWrap/>
            <w:vAlign w:val="center"/>
          </w:tcPr>
          <w:p w14:paraId="260F10BF" w14:textId="77777777" w:rsidR="00900C77" w:rsidRPr="00D94580" w:rsidRDefault="00900C77" w:rsidP="0084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5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14:paraId="0CF77ED7" w14:textId="77777777" w:rsidR="00900C77" w:rsidRPr="00D94580" w:rsidRDefault="00900C77" w:rsidP="00900C77">
      <w:pPr>
        <w:rPr>
          <w:rFonts w:ascii="Times New Roman" w:hAnsi="Times New Roman" w:cs="Times New Roman"/>
          <w:sz w:val="20"/>
          <w:szCs w:val="20"/>
        </w:rPr>
      </w:pPr>
      <w:r w:rsidRPr="00D9458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94580">
        <w:rPr>
          <w:rFonts w:ascii="Times New Roman" w:hAnsi="Times New Roman" w:cs="Times New Roman"/>
          <w:sz w:val="20"/>
          <w:szCs w:val="20"/>
        </w:rPr>
        <w:t xml:space="preserve">Total number of participants that discussed each theme </w:t>
      </w:r>
      <w:r w:rsidRPr="00D94580">
        <w:rPr>
          <w:rFonts w:ascii="Times New Roman" w:hAnsi="Times New Roman" w:cs="Times New Roman"/>
          <w:i/>
          <w:iCs/>
          <w:sz w:val="20"/>
          <w:szCs w:val="20"/>
        </w:rPr>
        <w:t xml:space="preserve">Note </w:t>
      </w:r>
      <w:r w:rsidRPr="00D94580">
        <w:rPr>
          <w:rFonts w:ascii="Times New Roman" w:hAnsi="Times New Roman" w:cs="Times New Roman"/>
          <w:sz w:val="20"/>
          <w:szCs w:val="20"/>
        </w:rPr>
        <w:t xml:space="preserve">demographic data for children in care and employment was not available for all participants </w:t>
      </w:r>
    </w:p>
    <w:p w14:paraId="0DC9A7FE" w14:textId="77777777" w:rsidR="00900C77" w:rsidRPr="00D94580" w:rsidRDefault="00900C77" w:rsidP="00900C77">
      <w:pPr>
        <w:rPr>
          <w:rFonts w:ascii="Times New Roman" w:hAnsi="Times New Roman" w:cs="Times New Roman"/>
        </w:rPr>
      </w:pPr>
      <w:r w:rsidRPr="00D9458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94580">
        <w:rPr>
          <w:rFonts w:ascii="Times New Roman" w:hAnsi="Times New Roman" w:cs="Times New Roman"/>
          <w:sz w:val="20"/>
          <w:szCs w:val="20"/>
        </w:rPr>
        <w:t>FT = full-time, PT = part-time, UE = unemployed</w:t>
      </w:r>
    </w:p>
    <w:p w14:paraId="22C6CCE0" w14:textId="77777777" w:rsidR="00900C77" w:rsidRPr="00D94580" w:rsidRDefault="00900C77">
      <w:pPr>
        <w:rPr>
          <w:rFonts w:ascii="Times New Roman" w:hAnsi="Times New Roman" w:cs="Times New Roman"/>
        </w:rPr>
      </w:pPr>
    </w:p>
    <w:sectPr w:rsidR="00900C77" w:rsidRPr="00D945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C77"/>
    <w:rsid w:val="0014526A"/>
    <w:rsid w:val="0018063D"/>
    <w:rsid w:val="0025645C"/>
    <w:rsid w:val="002B12BE"/>
    <w:rsid w:val="002E06D3"/>
    <w:rsid w:val="00321174"/>
    <w:rsid w:val="003D63AE"/>
    <w:rsid w:val="004553C3"/>
    <w:rsid w:val="0049516D"/>
    <w:rsid w:val="004E2C05"/>
    <w:rsid w:val="00693E09"/>
    <w:rsid w:val="006B2CDD"/>
    <w:rsid w:val="006C7E9C"/>
    <w:rsid w:val="007D4495"/>
    <w:rsid w:val="00900C77"/>
    <w:rsid w:val="00986588"/>
    <w:rsid w:val="00A87A88"/>
    <w:rsid w:val="00B53C4F"/>
    <w:rsid w:val="00CB663F"/>
    <w:rsid w:val="00D02F16"/>
    <w:rsid w:val="00D3268C"/>
    <w:rsid w:val="00D8118F"/>
    <w:rsid w:val="00D94580"/>
    <w:rsid w:val="00DA094F"/>
    <w:rsid w:val="00E01360"/>
    <w:rsid w:val="00E33D0D"/>
    <w:rsid w:val="00EB4F8E"/>
    <w:rsid w:val="00F61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1C7C4C"/>
  <w15:chartTrackingRefBased/>
  <w15:docId w15:val="{40AF4B7C-CDD9-4149-A66B-1823FD389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900C7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97</Words>
  <Characters>3407</Characters>
  <Application>Microsoft Office Word</Application>
  <DocSecurity>0</DocSecurity>
  <Lines>28</Lines>
  <Paragraphs>7</Paragraphs>
  <ScaleCrop>false</ScaleCrop>
  <Company/>
  <LinksUpToDate>false</LinksUpToDate>
  <CharactersWithSpaces>3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a Poirier</dc:creator>
  <cp:keywords/>
  <dc:description/>
  <cp:lastModifiedBy>Brianna Poirier</cp:lastModifiedBy>
  <cp:revision>2</cp:revision>
  <dcterms:created xsi:type="dcterms:W3CDTF">2021-07-08T00:30:00Z</dcterms:created>
  <dcterms:modified xsi:type="dcterms:W3CDTF">2021-07-14T01:05:00Z</dcterms:modified>
</cp:coreProperties>
</file>